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0613A" w14:textId="2DF55DE8" w:rsidR="00652409" w:rsidRDefault="003F6BD5">
      <w:r w:rsidRPr="005222C7">
        <w:rPr>
          <w:rFonts w:ascii="Arial" w:hAnsi="Arial" w:cs="Arial"/>
          <w:b/>
          <w:bCs/>
          <w:color w:val="000000" w:themeColor="text1"/>
          <w:sz w:val="24"/>
          <w:szCs w:val="24"/>
        </w:rPr>
        <w:t>Supplementary Materials to “</w:t>
      </w:r>
      <w:r w:rsidR="005D3ECD" w:rsidRPr="005D3ECD">
        <w:rPr>
          <w:rFonts w:ascii="Arial" w:eastAsia="宋体" w:hAnsi="Arial" w:cs="Arial"/>
          <w:b/>
          <w:bCs/>
          <w:sz w:val="22"/>
        </w:rPr>
        <w:t>Multimodal neuroimaging predictors of learning performance of sensorimotor rhythm up-regulation neurofeedback</w:t>
      </w:r>
      <w:r w:rsidRPr="005222C7">
        <w:rPr>
          <w:rFonts w:ascii="Arial" w:hAnsi="Arial" w:cs="Arial"/>
          <w:b/>
          <w:bCs/>
          <w:color w:val="000000" w:themeColor="text1"/>
          <w:sz w:val="24"/>
          <w:szCs w:val="24"/>
        </w:rPr>
        <w:t>”</w:t>
      </w:r>
    </w:p>
    <w:p w14:paraId="7517394F" w14:textId="16FE8B88" w:rsidR="004E4E5C" w:rsidRDefault="004E4E5C"/>
    <w:p w14:paraId="1FFB1B4C" w14:textId="738F8E77" w:rsidR="008C305F" w:rsidRPr="009B6B75" w:rsidRDefault="008C305F" w:rsidP="008C305F">
      <w:pPr>
        <w:rPr>
          <w:rFonts w:ascii="Times New Roman" w:hAnsi="Times New Roman" w:cs="Times New Roman"/>
          <w:sz w:val="18"/>
          <w:szCs w:val="18"/>
        </w:rPr>
      </w:pPr>
      <w:bookmarkStart w:id="0" w:name="_Hlk70063966"/>
      <w:proofErr w:type="spellStart"/>
      <w:r w:rsidRPr="009B6B75">
        <w:rPr>
          <w:rFonts w:ascii="Times New Roman" w:hAnsi="Times New Roman" w:cs="Times New Roman"/>
          <w:sz w:val="18"/>
          <w:szCs w:val="18"/>
        </w:rPr>
        <w:t>Linling</w:t>
      </w:r>
      <w:proofErr w:type="spellEnd"/>
      <w:r w:rsidRPr="009B6B75">
        <w:rPr>
          <w:rFonts w:ascii="Times New Roman" w:hAnsi="Times New Roman" w:cs="Times New Roman"/>
          <w:sz w:val="18"/>
          <w:szCs w:val="18"/>
        </w:rPr>
        <w:t xml:space="preserve"> Li</w:t>
      </w:r>
      <w:r w:rsidRPr="009B6B75">
        <w:rPr>
          <w:rFonts w:ascii="Times New Roman" w:hAnsi="Times New Roman" w:cs="Times New Roman"/>
          <w:sz w:val="18"/>
          <w:szCs w:val="18"/>
          <w:vertAlign w:val="superscript"/>
        </w:rPr>
        <w:t>1,2,3</w:t>
      </w:r>
      <w:r w:rsidRPr="009B6B75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†</w:t>
      </w:r>
      <w:r w:rsidRPr="009B6B75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9B6B75">
        <w:rPr>
          <w:rFonts w:ascii="Times New Roman" w:hAnsi="Times New Roman" w:cs="Times New Roman"/>
          <w:sz w:val="18"/>
          <w:szCs w:val="18"/>
        </w:rPr>
        <w:t>Yinxue</w:t>
      </w:r>
      <w:proofErr w:type="spellEnd"/>
      <w:r w:rsidRPr="009B6B75">
        <w:rPr>
          <w:rFonts w:ascii="Times New Roman" w:hAnsi="Times New Roman" w:cs="Times New Roman"/>
          <w:sz w:val="18"/>
          <w:szCs w:val="18"/>
        </w:rPr>
        <w:t xml:space="preserve"> Wang</w:t>
      </w:r>
      <w:r w:rsidRPr="009B6B75">
        <w:rPr>
          <w:rFonts w:ascii="Times New Roman" w:hAnsi="Times New Roman" w:cs="Times New Roman"/>
          <w:sz w:val="18"/>
          <w:szCs w:val="18"/>
          <w:vertAlign w:val="superscript"/>
        </w:rPr>
        <w:t>1,2,3</w:t>
      </w:r>
      <w:r w:rsidRPr="009B6B75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†</w:t>
      </w:r>
      <w:r w:rsidRPr="009B6B75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9B6B75">
        <w:rPr>
          <w:rFonts w:ascii="Times New Roman" w:hAnsi="Times New Roman" w:cs="Times New Roman"/>
          <w:sz w:val="18"/>
          <w:szCs w:val="18"/>
        </w:rPr>
        <w:t>Yixuan</w:t>
      </w:r>
      <w:proofErr w:type="spellEnd"/>
      <w:r w:rsidRPr="009B6B75">
        <w:rPr>
          <w:rFonts w:ascii="Times New Roman" w:hAnsi="Times New Roman" w:cs="Times New Roman"/>
          <w:sz w:val="18"/>
          <w:szCs w:val="18"/>
        </w:rPr>
        <w:t xml:space="preserve"> Zeng</w:t>
      </w:r>
      <w:r w:rsidRPr="009B6B75">
        <w:rPr>
          <w:rFonts w:ascii="Times New Roman" w:hAnsi="Times New Roman" w:cs="Times New Roman"/>
          <w:sz w:val="18"/>
          <w:szCs w:val="18"/>
          <w:vertAlign w:val="superscript"/>
        </w:rPr>
        <w:t>6</w:t>
      </w:r>
      <w:r w:rsidRPr="009B6B75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9B6B75">
        <w:rPr>
          <w:rFonts w:ascii="Times New Roman" w:hAnsi="Times New Roman" w:cs="Times New Roman"/>
          <w:sz w:val="18"/>
          <w:szCs w:val="18"/>
        </w:rPr>
        <w:t>Shaohui</w:t>
      </w:r>
      <w:proofErr w:type="spellEnd"/>
      <w:r w:rsidRPr="009B6B75">
        <w:rPr>
          <w:rFonts w:ascii="Times New Roman" w:hAnsi="Times New Roman" w:cs="Times New Roman"/>
          <w:sz w:val="18"/>
          <w:szCs w:val="18"/>
        </w:rPr>
        <w:t xml:space="preserve"> Hou</w:t>
      </w:r>
      <w:r w:rsidRPr="009B6B75">
        <w:rPr>
          <w:rFonts w:ascii="Times New Roman" w:hAnsi="Times New Roman" w:cs="Times New Roman"/>
          <w:sz w:val="18"/>
          <w:szCs w:val="18"/>
          <w:vertAlign w:val="superscript"/>
        </w:rPr>
        <w:t>1,2,3</w:t>
      </w:r>
      <w:r w:rsidRPr="009B6B75">
        <w:rPr>
          <w:rFonts w:ascii="Times New Roman" w:hAnsi="Times New Roman" w:cs="Times New Roman"/>
          <w:sz w:val="18"/>
          <w:szCs w:val="18"/>
        </w:rPr>
        <w:t>, Gan Huang</w:t>
      </w:r>
      <w:r w:rsidRPr="009B6B75">
        <w:rPr>
          <w:rFonts w:ascii="Times New Roman" w:hAnsi="Times New Roman" w:cs="Times New Roman"/>
          <w:sz w:val="18"/>
          <w:szCs w:val="18"/>
          <w:vertAlign w:val="superscript"/>
        </w:rPr>
        <w:t>1,2,3</w:t>
      </w:r>
      <w:r w:rsidRPr="009B6B75">
        <w:rPr>
          <w:rFonts w:ascii="Times New Roman" w:hAnsi="Times New Roman" w:cs="Times New Roman"/>
          <w:sz w:val="18"/>
          <w:szCs w:val="18"/>
        </w:rPr>
        <w:t>, Li Zhang</w:t>
      </w:r>
      <w:r w:rsidRPr="009B6B75">
        <w:rPr>
          <w:rFonts w:ascii="Times New Roman" w:hAnsi="Times New Roman" w:cs="Times New Roman"/>
          <w:sz w:val="18"/>
          <w:szCs w:val="18"/>
          <w:vertAlign w:val="superscript"/>
        </w:rPr>
        <w:t>1,2,3</w:t>
      </w:r>
      <w:r w:rsidRPr="009B6B75">
        <w:rPr>
          <w:rFonts w:ascii="Times New Roman" w:hAnsi="Times New Roman" w:cs="Times New Roman"/>
          <w:sz w:val="18"/>
          <w:szCs w:val="18"/>
        </w:rPr>
        <w:t>, Nan Yan</w:t>
      </w:r>
      <w:r w:rsidRPr="009B6B75">
        <w:rPr>
          <w:rFonts w:ascii="Times New Roman" w:hAnsi="Times New Roman" w:cs="Times New Roman"/>
          <w:sz w:val="18"/>
          <w:szCs w:val="18"/>
          <w:vertAlign w:val="superscript"/>
        </w:rPr>
        <w:t>5</w:t>
      </w:r>
      <w:r w:rsidRPr="009B6B75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9B6B75">
        <w:rPr>
          <w:rFonts w:ascii="Times New Roman" w:hAnsi="Times New Roman" w:cs="Times New Roman"/>
          <w:sz w:val="18"/>
          <w:szCs w:val="18"/>
        </w:rPr>
        <w:t>Lijie</w:t>
      </w:r>
      <w:proofErr w:type="spellEnd"/>
      <w:r w:rsidRPr="009B6B75">
        <w:rPr>
          <w:rFonts w:ascii="Times New Roman" w:hAnsi="Times New Roman" w:cs="Times New Roman"/>
          <w:sz w:val="18"/>
          <w:szCs w:val="18"/>
        </w:rPr>
        <w:t xml:space="preserve"> Ren</w:t>
      </w:r>
      <w:r w:rsidRPr="009B6B75">
        <w:rPr>
          <w:rFonts w:ascii="Times New Roman" w:hAnsi="Times New Roman" w:cs="Times New Roman"/>
          <w:sz w:val="18"/>
          <w:szCs w:val="18"/>
          <w:vertAlign w:val="superscript"/>
        </w:rPr>
        <w:t>6</w:t>
      </w:r>
      <w:r w:rsidR="009C4724" w:rsidRPr="009B6B75">
        <w:rPr>
          <w:rFonts w:ascii="Times New Roman" w:hAnsi="Times New Roman" w:cs="Times New Roman"/>
          <w:sz w:val="18"/>
          <w:szCs w:val="18"/>
          <w:vertAlign w:val="superscript"/>
        </w:rPr>
        <w:t>#</w:t>
      </w:r>
      <w:r w:rsidRPr="009B6B75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9B6B75">
        <w:rPr>
          <w:rFonts w:ascii="Times New Roman" w:hAnsi="Times New Roman" w:cs="Times New Roman"/>
          <w:sz w:val="18"/>
          <w:szCs w:val="18"/>
        </w:rPr>
        <w:t>Zhiguo</w:t>
      </w:r>
      <w:proofErr w:type="spellEnd"/>
      <w:r w:rsidRPr="009B6B75">
        <w:rPr>
          <w:rFonts w:ascii="Times New Roman" w:hAnsi="Times New Roman" w:cs="Times New Roman"/>
          <w:sz w:val="18"/>
          <w:szCs w:val="18"/>
        </w:rPr>
        <w:t xml:space="preserve"> Zhang</w:t>
      </w:r>
      <w:r w:rsidRPr="009B6B75">
        <w:rPr>
          <w:rFonts w:ascii="Times New Roman" w:hAnsi="Times New Roman" w:cs="Times New Roman"/>
          <w:sz w:val="18"/>
          <w:szCs w:val="18"/>
          <w:vertAlign w:val="superscript"/>
        </w:rPr>
        <w:t>1,2,3,4#</w:t>
      </w:r>
    </w:p>
    <w:p w14:paraId="7F52E435" w14:textId="77777777" w:rsidR="008C305F" w:rsidRPr="009B6B75" w:rsidRDefault="008C305F" w:rsidP="008C305F">
      <w:pPr>
        <w:rPr>
          <w:rFonts w:ascii="Times New Roman" w:hAnsi="Times New Roman" w:cs="Times New Roman"/>
          <w:sz w:val="18"/>
          <w:szCs w:val="18"/>
        </w:rPr>
      </w:pPr>
    </w:p>
    <w:p w14:paraId="2A09CEE6" w14:textId="77777777" w:rsidR="008C305F" w:rsidRPr="009B6B75" w:rsidRDefault="008C305F" w:rsidP="00C219DD">
      <w:pPr>
        <w:adjustRightInd w:val="0"/>
        <w:snapToGrid w:val="0"/>
        <w:spacing w:line="240" w:lineRule="exact"/>
        <w:rPr>
          <w:rFonts w:ascii="Times New Roman" w:hAnsi="Times New Roman" w:cs="Times New Roman"/>
          <w:sz w:val="18"/>
          <w:szCs w:val="18"/>
        </w:rPr>
      </w:pPr>
      <w:r w:rsidRPr="009B6B75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9B6B75">
        <w:rPr>
          <w:rFonts w:ascii="Times New Roman" w:hAnsi="Times New Roman" w:cs="Times New Roman"/>
          <w:sz w:val="18"/>
          <w:szCs w:val="18"/>
        </w:rPr>
        <w:t>School of Biomedical Engineering, Health Science Center, Shenzhen University, Shenzhen, China</w:t>
      </w:r>
    </w:p>
    <w:p w14:paraId="55531AF4" w14:textId="77777777" w:rsidR="008C305F" w:rsidRPr="009B6B75" w:rsidRDefault="008C305F" w:rsidP="00C219DD">
      <w:pPr>
        <w:adjustRightInd w:val="0"/>
        <w:snapToGrid w:val="0"/>
        <w:spacing w:line="240" w:lineRule="exact"/>
        <w:rPr>
          <w:rFonts w:ascii="Times New Roman" w:hAnsi="Times New Roman" w:cs="Times New Roman"/>
          <w:sz w:val="18"/>
          <w:szCs w:val="18"/>
        </w:rPr>
      </w:pPr>
      <w:r w:rsidRPr="009B6B75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9B6B75">
        <w:rPr>
          <w:rFonts w:ascii="Times New Roman" w:hAnsi="Times New Roman" w:cs="Times New Roman"/>
          <w:sz w:val="18"/>
          <w:szCs w:val="18"/>
        </w:rPr>
        <w:t>Guangdong Provincial Key Laboratory of Biomedical Measurements and Ultrasound Imaging, Shenzhen, China</w:t>
      </w:r>
    </w:p>
    <w:p w14:paraId="703DF4D4" w14:textId="77777777" w:rsidR="008C305F" w:rsidRPr="009B6B75" w:rsidRDefault="008C305F" w:rsidP="00C219DD">
      <w:pPr>
        <w:adjustRightInd w:val="0"/>
        <w:snapToGrid w:val="0"/>
        <w:spacing w:line="240" w:lineRule="exact"/>
        <w:rPr>
          <w:rFonts w:ascii="Times New Roman" w:hAnsi="Times New Roman" w:cs="Times New Roman"/>
          <w:sz w:val="18"/>
          <w:szCs w:val="18"/>
        </w:rPr>
      </w:pPr>
      <w:r w:rsidRPr="009B6B75">
        <w:rPr>
          <w:rFonts w:ascii="Times New Roman" w:hAnsi="Times New Roman" w:cs="Times New Roman" w:hint="eastAsia"/>
          <w:sz w:val="18"/>
          <w:szCs w:val="18"/>
          <w:vertAlign w:val="superscript"/>
        </w:rPr>
        <w:t>3</w:t>
      </w:r>
      <w:r w:rsidRPr="009B6B75">
        <w:rPr>
          <w:rFonts w:ascii="Times New Roman" w:hAnsi="Times New Roman" w:cs="Times New Roman"/>
          <w:sz w:val="18"/>
          <w:szCs w:val="18"/>
        </w:rPr>
        <w:t>Marshall Laboratory of Biomedical Engineering, Shenzhen University, Shenzhen 518060, China</w:t>
      </w:r>
    </w:p>
    <w:p w14:paraId="13E66254" w14:textId="77777777" w:rsidR="008C305F" w:rsidRPr="009B6B75" w:rsidRDefault="008C305F" w:rsidP="00C219DD">
      <w:pPr>
        <w:adjustRightInd w:val="0"/>
        <w:snapToGrid w:val="0"/>
        <w:spacing w:line="240" w:lineRule="exact"/>
        <w:rPr>
          <w:rFonts w:ascii="Times New Roman" w:hAnsi="Times New Roman" w:cs="Times New Roman"/>
          <w:sz w:val="18"/>
          <w:szCs w:val="18"/>
        </w:rPr>
      </w:pPr>
      <w:r w:rsidRPr="009B6B75">
        <w:rPr>
          <w:rFonts w:ascii="Times New Roman" w:hAnsi="Times New Roman" w:cs="Times New Roman"/>
          <w:sz w:val="18"/>
          <w:szCs w:val="18"/>
          <w:vertAlign w:val="superscript"/>
        </w:rPr>
        <w:t>4</w:t>
      </w:r>
      <w:r w:rsidRPr="009B6B75">
        <w:rPr>
          <w:rFonts w:ascii="Times New Roman" w:hAnsi="Times New Roman" w:cs="Times New Roman"/>
          <w:sz w:val="18"/>
          <w:szCs w:val="18"/>
        </w:rPr>
        <w:t>Peng Cheng Laboratory, Shenzhen, China</w:t>
      </w:r>
    </w:p>
    <w:p w14:paraId="0856E6FE" w14:textId="77777777" w:rsidR="008C305F" w:rsidRPr="009B6B75" w:rsidRDefault="008C305F" w:rsidP="00C219DD">
      <w:pPr>
        <w:adjustRightInd w:val="0"/>
        <w:snapToGrid w:val="0"/>
        <w:spacing w:line="240" w:lineRule="exact"/>
        <w:rPr>
          <w:rFonts w:ascii="Times New Roman" w:hAnsi="Times New Roman" w:cs="Times New Roman"/>
          <w:sz w:val="18"/>
          <w:szCs w:val="18"/>
        </w:rPr>
      </w:pPr>
      <w:r w:rsidRPr="009B6B75">
        <w:rPr>
          <w:rFonts w:ascii="Times New Roman" w:hAnsi="Times New Roman" w:cs="Times New Roman"/>
          <w:sz w:val="18"/>
          <w:szCs w:val="18"/>
          <w:vertAlign w:val="superscript"/>
        </w:rPr>
        <w:t>5</w:t>
      </w:r>
      <w:r w:rsidRPr="009B6B75">
        <w:rPr>
          <w:rFonts w:ascii="Times New Roman" w:hAnsi="Times New Roman" w:cs="Times New Roman"/>
          <w:sz w:val="18"/>
          <w:szCs w:val="18"/>
        </w:rPr>
        <w:t>CAS Key Laboratory of Human-Machine Intelligence-Synergy Systems, Shenzhen Institutes of Advanced Technology, Chinese Academy of Sciences, Shenzhen, China</w:t>
      </w:r>
    </w:p>
    <w:p w14:paraId="08E853C7" w14:textId="77777777" w:rsidR="008C305F" w:rsidRPr="009B6B75" w:rsidRDefault="008C305F" w:rsidP="00C219DD">
      <w:pPr>
        <w:adjustRightInd w:val="0"/>
        <w:snapToGrid w:val="0"/>
        <w:spacing w:line="240" w:lineRule="exact"/>
        <w:rPr>
          <w:rFonts w:ascii="Times New Roman" w:hAnsi="Times New Roman" w:cs="Times New Roman"/>
          <w:sz w:val="18"/>
          <w:szCs w:val="18"/>
        </w:rPr>
      </w:pPr>
      <w:r w:rsidRPr="009B6B75">
        <w:rPr>
          <w:rFonts w:ascii="Times New Roman" w:hAnsi="Times New Roman" w:cs="Times New Roman"/>
          <w:sz w:val="18"/>
          <w:szCs w:val="18"/>
          <w:vertAlign w:val="superscript"/>
        </w:rPr>
        <w:t>6</w:t>
      </w:r>
      <w:r w:rsidRPr="009B6B75">
        <w:rPr>
          <w:rFonts w:ascii="Times New Roman" w:hAnsi="Times New Roman" w:cs="Times New Roman"/>
          <w:sz w:val="18"/>
          <w:szCs w:val="18"/>
        </w:rPr>
        <w:t>Department of Neurology, the First Affiliated Hospital of Shenzhen University, Shenzhen Second People's Hospital, Shenzhen, China</w:t>
      </w:r>
    </w:p>
    <w:p w14:paraId="53E2A0EE" w14:textId="77777777" w:rsidR="008C305F" w:rsidRPr="009B6B75" w:rsidRDefault="008C305F" w:rsidP="008C305F">
      <w:pPr>
        <w:rPr>
          <w:rFonts w:ascii="Times New Roman" w:hAnsi="Times New Roman" w:cs="Times New Roman"/>
          <w:sz w:val="18"/>
          <w:szCs w:val="18"/>
        </w:rPr>
      </w:pPr>
    </w:p>
    <w:p w14:paraId="3CE149D3" w14:textId="77777777" w:rsidR="008C305F" w:rsidRPr="009B6B75" w:rsidRDefault="008C305F" w:rsidP="008C305F">
      <w:pPr>
        <w:rPr>
          <w:rFonts w:ascii="Times New Roman" w:hAnsi="Times New Roman" w:cs="Times New Roman"/>
          <w:sz w:val="18"/>
          <w:szCs w:val="18"/>
        </w:rPr>
      </w:pPr>
      <w:r w:rsidRPr="009B6B75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†</w:t>
      </w:r>
      <w:r w:rsidRPr="009B6B75">
        <w:rPr>
          <w:rFonts w:ascii="Times New Roman" w:hAnsi="Times New Roman" w:cs="Times New Roman"/>
          <w:sz w:val="18"/>
          <w:szCs w:val="18"/>
        </w:rPr>
        <w:t>T</w:t>
      </w:r>
      <w:r w:rsidRPr="009B6B75">
        <w:rPr>
          <w:rFonts w:ascii="Times New Roman" w:hAnsi="Times New Roman" w:cs="Times New Roman" w:hint="eastAsia"/>
          <w:sz w:val="18"/>
          <w:szCs w:val="18"/>
        </w:rPr>
        <w:t>hese</w:t>
      </w:r>
      <w:r w:rsidRPr="009B6B75">
        <w:rPr>
          <w:rFonts w:ascii="Times New Roman" w:hAnsi="Times New Roman" w:cs="Times New Roman"/>
          <w:sz w:val="18"/>
          <w:szCs w:val="18"/>
        </w:rPr>
        <w:t xml:space="preserve"> authors have contributed equally to this work. </w:t>
      </w:r>
    </w:p>
    <w:p w14:paraId="29DA036A" w14:textId="77777777" w:rsidR="008C305F" w:rsidRPr="009B6B75" w:rsidRDefault="008C305F" w:rsidP="008C305F">
      <w:pPr>
        <w:rPr>
          <w:rFonts w:ascii="Times New Roman" w:hAnsi="Times New Roman" w:cs="Times New Roman"/>
          <w:sz w:val="18"/>
          <w:szCs w:val="18"/>
        </w:rPr>
      </w:pPr>
    </w:p>
    <w:p w14:paraId="2BC1B23B" w14:textId="77777777" w:rsidR="008C305F" w:rsidRPr="009B6B75" w:rsidRDefault="008C305F" w:rsidP="00501DFC">
      <w:pPr>
        <w:adjustRightInd w:val="0"/>
        <w:snapToGrid w:val="0"/>
        <w:spacing w:line="240" w:lineRule="exact"/>
        <w:rPr>
          <w:rFonts w:ascii="Times New Roman" w:hAnsi="Times New Roman" w:cs="Times New Roman"/>
          <w:b/>
          <w:bCs/>
          <w:sz w:val="18"/>
          <w:szCs w:val="18"/>
        </w:rPr>
      </w:pPr>
      <w:r w:rsidRPr="009B6B75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#</w:t>
      </w:r>
      <w:r w:rsidRPr="009B6B75">
        <w:rPr>
          <w:rFonts w:ascii="Times New Roman" w:hAnsi="Times New Roman" w:cs="Times New Roman" w:hint="eastAsia"/>
          <w:b/>
          <w:bCs/>
          <w:sz w:val="18"/>
          <w:szCs w:val="18"/>
        </w:rPr>
        <w:t>C</w:t>
      </w:r>
      <w:r w:rsidRPr="009B6B75">
        <w:rPr>
          <w:rFonts w:ascii="Times New Roman" w:hAnsi="Times New Roman" w:cs="Times New Roman"/>
          <w:b/>
          <w:bCs/>
          <w:sz w:val="18"/>
          <w:szCs w:val="18"/>
        </w:rPr>
        <w:t>orrespondence</w:t>
      </w:r>
    </w:p>
    <w:p w14:paraId="4E42E2D9" w14:textId="200658DA" w:rsidR="004E4E5C" w:rsidRPr="009C4724" w:rsidRDefault="008C305F" w:rsidP="00501DFC">
      <w:pPr>
        <w:adjustRightInd w:val="0"/>
        <w:snapToGrid w:val="0"/>
        <w:spacing w:line="240" w:lineRule="exact"/>
        <w:rPr>
          <w:rFonts w:ascii="Times New Roman" w:eastAsia="宋体" w:hAnsi="Times New Roman" w:cs="Times New Roman"/>
          <w:sz w:val="18"/>
          <w:szCs w:val="18"/>
        </w:rPr>
      </w:pPr>
      <w:proofErr w:type="spellStart"/>
      <w:r w:rsidRPr="009C4724">
        <w:rPr>
          <w:rFonts w:ascii="Times New Roman" w:eastAsia="宋体" w:hAnsi="Times New Roman" w:cs="Times New Roman"/>
          <w:sz w:val="18"/>
          <w:szCs w:val="18"/>
        </w:rPr>
        <w:t>Zhiguo</w:t>
      </w:r>
      <w:proofErr w:type="spellEnd"/>
      <w:r w:rsidRPr="009C4724">
        <w:rPr>
          <w:rFonts w:ascii="Times New Roman" w:eastAsia="宋体" w:hAnsi="Times New Roman" w:cs="Times New Roman"/>
          <w:sz w:val="18"/>
          <w:szCs w:val="18"/>
        </w:rPr>
        <w:t xml:space="preserve"> Zhang</w:t>
      </w:r>
      <w:r w:rsidR="005A460B" w:rsidRPr="009C4724">
        <w:rPr>
          <w:rFonts w:ascii="Times New Roman" w:eastAsia="宋体" w:hAnsi="Times New Roman" w:cs="Times New Roman"/>
          <w:sz w:val="18"/>
          <w:szCs w:val="18"/>
        </w:rPr>
        <w:t xml:space="preserve">    </w:t>
      </w:r>
      <w:hyperlink r:id="rId6" w:history="1">
        <w:r w:rsidR="00DC7387" w:rsidRPr="009C4724">
          <w:rPr>
            <w:rStyle w:val="a8"/>
            <w:rFonts w:ascii="Times New Roman" w:eastAsia="宋体" w:hAnsi="Times New Roman" w:cs="Times New Roman"/>
            <w:sz w:val="18"/>
            <w:szCs w:val="18"/>
          </w:rPr>
          <w:t>zgzhang@szu.edu.cn</w:t>
        </w:r>
      </w:hyperlink>
      <w:bookmarkEnd w:id="0"/>
    </w:p>
    <w:p w14:paraId="79448161" w14:textId="1A564F87" w:rsidR="008C305F" w:rsidRPr="009C4724" w:rsidRDefault="009C4724" w:rsidP="008C305F">
      <w:pPr>
        <w:adjustRightInd w:val="0"/>
        <w:snapToGrid w:val="0"/>
        <w:rPr>
          <w:rFonts w:ascii="Times New Roman" w:eastAsia="宋体" w:hAnsi="Times New Roman" w:cs="Times New Roman"/>
          <w:kern w:val="0"/>
          <w:sz w:val="22"/>
          <w:szCs w:val="18"/>
        </w:rPr>
      </w:pPr>
      <w:proofErr w:type="spellStart"/>
      <w:r w:rsidRPr="009C4724">
        <w:rPr>
          <w:rFonts w:ascii="Times New Roman" w:eastAsia="宋体" w:hAnsi="Times New Roman" w:cs="Times New Roman"/>
          <w:sz w:val="18"/>
          <w:szCs w:val="18"/>
        </w:rPr>
        <w:t>Lijie</w:t>
      </w:r>
      <w:proofErr w:type="spellEnd"/>
      <w:r w:rsidRPr="009C4724">
        <w:rPr>
          <w:rFonts w:ascii="Times New Roman" w:eastAsia="宋体" w:hAnsi="Times New Roman" w:cs="Times New Roman"/>
          <w:sz w:val="18"/>
          <w:szCs w:val="18"/>
        </w:rPr>
        <w:t xml:space="preserve"> Ren   </w:t>
      </w:r>
      <w:r w:rsidRPr="009C4724">
        <w:rPr>
          <w:rStyle w:val="a8"/>
          <w:rFonts w:ascii="Times New Roman" w:hAnsi="Times New Roman" w:cs="Times New Roman"/>
          <w:u w:val="none"/>
        </w:rPr>
        <w:t xml:space="preserve"> </w:t>
      </w:r>
      <w:r w:rsidRPr="009C4724">
        <w:rPr>
          <w:rStyle w:val="a8"/>
          <w:rFonts w:ascii="Times New Roman" w:hAnsi="Times New Roman" w:cs="Times New Roman"/>
          <w:u w:val="none"/>
        </w:rPr>
        <w:t xml:space="preserve">   </w:t>
      </w:r>
      <w:r w:rsidRPr="009C4724">
        <w:rPr>
          <w:rStyle w:val="a8"/>
          <w:rFonts w:ascii="Times New Roman" w:hAnsi="Times New Roman" w:cs="Times New Roman"/>
          <w:sz w:val="18"/>
        </w:rPr>
        <w:t>13631605966@126.com</w:t>
      </w:r>
    </w:p>
    <w:p w14:paraId="07D34493" w14:textId="42D9F419" w:rsidR="008C305F" w:rsidRDefault="008C305F" w:rsidP="008C305F">
      <w:pPr>
        <w:adjustRightInd w:val="0"/>
        <w:snapToGrid w:val="0"/>
        <w:rPr>
          <w:rFonts w:ascii="Times New Roman" w:hAnsi="Times New Roman" w:cs="Times New Roman"/>
          <w:kern w:val="0"/>
          <w:sz w:val="18"/>
          <w:szCs w:val="18"/>
        </w:rPr>
      </w:pPr>
    </w:p>
    <w:p w14:paraId="3E764071" w14:textId="77777777" w:rsidR="00C31463" w:rsidRPr="00D25917" w:rsidRDefault="00C31463" w:rsidP="008C305F">
      <w:pPr>
        <w:adjustRightInd w:val="0"/>
        <w:snapToGrid w:val="0"/>
        <w:rPr>
          <w:rFonts w:ascii="Times New Roman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96"/>
        <w:gridCol w:w="408"/>
        <w:gridCol w:w="566"/>
        <w:gridCol w:w="517"/>
        <w:gridCol w:w="517"/>
        <w:gridCol w:w="517"/>
        <w:gridCol w:w="1139"/>
        <w:gridCol w:w="859"/>
        <w:gridCol w:w="887"/>
      </w:tblGrid>
      <w:tr w:rsidR="004E4E5C" w:rsidRPr="00590999" w14:paraId="28C226D9" w14:textId="77777777" w:rsidTr="00574A72">
        <w:trPr>
          <w:trHeight w:val="170"/>
        </w:trPr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57E10" w14:textId="1329CFA3" w:rsidR="004E4E5C" w:rsidRPr="00572BCF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bookmarkStart w:id="1" w:name="OLE_LINK99"/>
            <w:bookmarkStart w:id="2" w:name="OLE_LINK100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pplementary </w:t>
            </w:r>
            <w:r w:rsidRPr="00572B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able </w:t>
            </w:r>
            <w:r w:rsidR="00A046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572B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. 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List of brain regions with grey/white</w:t>
            </w:r>
            <w:r w:rsidRPr="00572BCF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volumes 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which are significantly correlated with the </w:t>
            </w:r>
            <w:r w:rsidRPr="00572BCF">
              <w:rPr>
                <w:rFonts w:ascii="Times New Roman" w:hAnsi="Times New Roman" w:cs="Times New Roman"/>
                <w:kern w:val="0"/>
                <w:sz w:val="16"/>
                <w:szCs w:val="16"/>
              </w:rPr>
              <w:t>NFB learning index L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r w:rsidRPr="00572BCF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P</w:t>
            </w:r>
            <w:r w:rsidRPr="00572BCF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&lt; 0.005, Cluster size&gt;50).</w:t>
            </w:r>
          </w:p>
        </w:tc>
        <w:bookmarkEnd w:id="1"/>
        <w:bookmarkEnd w:id="2"/>
      </w:tr>
      <w:tr w:rsidR="004E4E5C" w:rsidRPr="00590999" w14:paraId="33C53CBD" w14:textId="77777777" w:rsidTr="00574A72">
        <w:trPr>
          <w:trHeight w:val="170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B591033" w14:textId="77777777" w:rsidR="004E4E5C" w:rsidRPr="000B6B21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B6B21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R</w:t>
            </w:r>
            <w:r w:rsidRPr="000B6B2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eg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2CF454C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4A26D78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B</w:t>
            </w:r>
            <w:r w:rsidRPr="00590999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264E6DE9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M</w:t>
            </w:r>
            <w:r w:rsidRPr="00590999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NI coordinat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9DB4AE7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C</w:t>
            </w:r>
            <w:r w:rsidRPr="00590999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luster siz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CD54FCA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T</w:t>
            </w:r>
            <w:r w:rsidRPr="00590999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-valu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E62EA58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P</w:t>
            </w:r>
            <w:r w:rsidRPr="00590999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-value</w:t>
            </w:r>
          </w:p>
        </w:tc>
      </w:tr>
      <w:tr w:rsidR="004E4E5C" w:rsidRPr="00590999" w14:paraId="1C8CA8C0" w14:textId="77777777" w:rsidTr="00574A72">
        <w:trPr>
          <w:trHeight w:val="170"/>
        </w:trPr>
        <w:tc>
          <w:tcPr>
            <w:tcW w:w="0" w:type="auto"/>
            <w:vMerge/>
          </w:tcPr>
          <w:p w14:paraId="30B7E16C" w14:textId="77777777" w:rsidR="004E4E5C" w:rsidRPr="000B6B21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194FC002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385C30D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5D9897A6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41FE918C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5E228452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Z</w:t>
            </w:r>
          </w:p>
        </w:tc>
        <w:tc>
          <w:tcPr>
            <w:tcW w:w="0" w:type="auto"/>
            <w:vMerge/>
          </w:tcPr>
          <w:p w14:paraId="6D3B1D2C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0FDB0398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0259331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4E4E5C" w:rsidRPr="00590999" w14:paraId="46D209E1" w14:textId="77777777" w:rsidTr="00574A72">
        <w:trPr>
          <w:trHeight w:val="170"/>
        </w:trPr>
        <w:tc>
          <w:tcPr>
            <w:tcW w:w="0" w:type="auto"/>
          </w:tcPr>
          <w:p w14:paraId="5B32A172" w14:textId="77777777" w:rsidR="004E4E5C" w:rsidRPr="000B6B21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B6B21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G</w:t>
            </w:r>
            <w:r w:rsidRPr="000B6B2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ray Matter, positive correlation</w:t>
            </w:r>
          </w:p>
        </w:tc>
        <w:tc>
          <w:tcPr>
            <w:tcW w:w="0" w:type="auto"/>
          </w:tcPr>
          <w:p w14:paraId="40686822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006FB267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581BC8EC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3CF7E5B8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0D349CF0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3675558A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4E5F6B5E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3DA6E5FE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4E4E5C" w:rsidRPr="006B050B" w14:paraId="151E0925" w14:textId="77777777" w:rsidTr="00574A72">
        <w:trPr>
          <w:trHeight w:val="170"/>
        </w:trPr>
        <w:tc>
          <w:tcPr>
            <w:tcW w:w="0" w:type="auto"/>
          </w:tcPr>
          <w:p w14:paraId="02D1D6F5" w14:textId="77777777" w:rsidR="004E4E5C" w:rsidRPr="000B6B21" w:rsidRDefault="004E4E5C" w:rsidP="00574A72">
            <w:pPr>
              <w:adjustRightInd w:val="0"/>
              <w:snapToGrid w:val="0"/>
              <w:ind w:firstLineChars="200" w:firstLine="32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bookmarkStart w:id="3" w:name="_Hlk56608585"/>
            <w:r w:rsidRPr="000B6B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perior Parietal Gyrus</w:t>
            </w:r>
            <w:bookmarkEnd w:id="3"/>
            <w:r w:rsidRPr="000B6B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SPG)</w:t>
            </w:r>
          </w:p>
        </w:tc>
        <w:tc>
          <w:tcPr>
            <w:tcW w:w="0" w:type="auto"/>
          </w:tcPr>
          <w:p w14:paraId="47301CCA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0" w:type="auto"/>
          </w:tcPr>
          <w:p w14:paraId="1BCD5C89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3063B482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14:paraId="7C10B6AA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65</w:t>
            </w:r>
          </w:p>
        </w:tc>
        <w:tc>
          <w:tcPr>
            <w:tcW w:w="0" w:type="auto"/>
          </w:tcPr>
          <w:p w14:paraId="283C96FD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6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37792BDF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5</w:t>
            </w:r>
          </w:p>
        </w:tc>
        <w:tc>
          <w:tcPr>
            <w:tcW w:w="0" w:type="auto"/>
          </w:tcPr>
          <w:p w14:paraId="3E94DA2F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</w:t>
            </w:r>
          </w:p>
        </w:tc>
        <w:tc>
          <w:tcPr>
            <w:tcW w:w="0" w:type="auto"/>
          </w:tcPr>
          <w:p w14:paraId="6F83248C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05</w:t>
            </w:r>
          </w:p>
        </w:tc>
      </w:tr>
      <w:tr w:rsidR="004E4E5C" w:rsidRPr="006B050B" w14:paraId="5D83D151" w14:textId="77777777" w:rsidTr="00574A72">
        <w:trPr>
          <w:trHeight w:val="170"/>
        </w:trPr>
        <w:tc>
          <w:tcPr>
            <w:tcW w:w="0" w:type="auto"/>
          </w:tcPr>
          <w:p w14:paraId="3C5194B4" w14:textId="77777777" w:rsidR="004E4E5C" w:rsidRPr="000B6B21" w:rsidRDefault="004E4E5C" w:rsidP="00574A72">
            <w:pPr>
              <w:adjustRightInd w:val="0"/>
              <w:snapToGrid w:val="0"/>
              <w:ind w:firstLineChars="200" w:firstLine="3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4" w:name="_Hlk56608575"/>
            <w:r w:rsidRPr="000B6B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ferior Temporal Gyrus</w:t>
            </w:r>
            <w:bookmarkEnd w:id="4"/>
            <w:r w:rsidRPr="000B6B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ITG)</w:t>
            </w:r>
          </w:p>
        </w:tc>
        <w:tc>
          <w:tcPr>
            <w:tcW w:w="0" w:type="auto"/>
          </w:tcPr>
          <w:p w14:paraId="20C28313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0" w:type="auto"/>
          </w:tcPr>
          <w:p w14:paraId="612B46E4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44B949C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51</w:t>
            </w:r>
          </w:p>
        </w:tc>
        <w:tc>
          <w:tcPr>
            <w:tcW w:w="0" w:type="auto"/>
          </w:tcPr>
          <w:p w14:paraId="72910135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51</w:t>
            </w:r>
          </w:p>
        </w:tc>
        <w:tc>
          <w:tcPr>
            <w:tcW w:w="0" w:type="auto"/>
          </w:tcPr>
          <w:p w14:paraId="3FE8349B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4A36FCF1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0" w:type="auto"/>
          </w:tcPr>
          <w:p w14:paraId="3A929333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90</w:t>
            </w:r>
          </w:p>
        </w:tc>
        <w:tc>
          <w:tcPr>
            <w:tcW w:w="0" w:type="auto"/>
          </w:tcPr>
          <w:p w14:paraId="2425E9B7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08</w:t>
            </w:r>
          </w:p>
        </w:tc>
      </w:tr>
      <w:tr w:rsidR="004E4E5C" w:rsidRPr="006B050B" w14:paraId="2ACCA0BF" w14:textId="77777777" w:rsidTr="00574A72">
        <w:trPr>
          <w:trHeight w:val="170"/>
        </w:trPr>
        <w:tc>
          <w:tcPr>
            <w:tcW w:w="0" w:type="auto"/>
          </w:tcPr>
          <w:p w14:paraId="25020757" w14:textId="77777777" w:rsidR="004E4E5C" w:rsidRPr="000B6B21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B6B21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G</w:t>
            </w:r>
            <w:r w:rsidRPr="000B6B2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ray Matter, negative correlation</w:t>
            </w:r>
          </w:p>
        </w:tc>
        <w:tc>
          <w:tcPr>
            <w:tcW w:w="0" w:type="auto"/>
          </w:tcPr>
          <w:p w14:paraId="59E05232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DBE2DD8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53F17D9A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726C5762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41612DA8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482164F7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42B36E4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8E59687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E4E5C" w:rsidRPr="006B050B" w14:paraId="324361BF" w14:textId="77777777" w:rsidTr="00574A72">
        <w:trPr>
          <w:trHeight w:val="170"/>
        </w:trPr>
        <w:tc>
          <w:tcPr>
            <w:tcW w:w="0" w:type="auto"/>
            <w:vAlign w:val="center"/>
          </w:tcPr>
          <w:p w14:paraId="073F81DA" w14:textId="77777777" w:rsidR="004E4E5C" w:rsidRPr="000B6B21" w:rsidRDefault="004E4E5C" w:rsidP="00574A72">
            <w:pPr>
              <w:adjustRightInd w:val="0"/>
              <w:snapToGrid w:val="0"/>
              <w:ind w:firstLineChars="200" w:firstLine="32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B6B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perior Frontal Gyrus (SFG)</w:t>
            </w:r>
          </w:p>
        </w:tc>
        <w:tc>
          <w:tcPr>
            <w:tcW w:w="0" w:type="auto"/>
          </w:tcPr>
          <w:p w14:paraId="2A654018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14:paraId="09589F88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27ECCA79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422041EC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6A8DDCE3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5F5FEEB8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0" w:type="auto"/>
            <w:vAlign w:val="center"/>
          </w:tcPr>
          <w:p w14:paraId="7E55E527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7</w:t>
            </w:r>
          </w:p>
        </w:tc>
        <w:tc>
          <w:tcPr>
            <w:tcW w:w="0" w:type="auto"/>
            <w:vAlign w:val="center"/>
          </w:tcPr>
          <w:p w14:paraId="404500FB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02</w:t>
            </w:r>
          </w:p>
        </w:tc>
      </w:tr>
      <w:tr w:rsidR="004E4E5C" w:rsidRPr="006B050B" w14:paraId="7CE5F06C" w14:textId="77777777" w:rsidTr="00574A72">
        <w:trPr>
          <w:trHeight w:val="170"/>
        </w:trPr>
        <w:tc>
          <w:tcPr>
            <w:tcW w:w="0" w:type="auto"/>
            <w:vAlign w:val="center"/>
          </w:tcPr>
          <w:p w14:paraId="5E099794" w14:textId="77777777" w:rsidR="004E4E5C" w:rsidRPr="000B6B21" w:rsidRDefault="004E4E5C" w:rsidP="00574A72">
            <w:pPr>
              <w:adjustRightInd w:val="0"/>
              <w:snapToGrid w:val="0"/>
              <w:ind w:firstLineChars="200" w:firstLine="32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B6B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ddle Frontal Gyrus (MFG)</w:t>
            </w:r>
          </w:p>
        </w:tc>
        <w:tc>
          <w:tcPr>
            <w:tcW w:w="0" w:type="auto"/>
          </w:tcPr>
          <w:p w14:paraId="3108F5A3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0" w:type="auto"/>
          </w:tcPr>
          <w:p w14:paraId="3FC44522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679CF7CD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29</w:t>
            </w:r>
          </w:p>
        </w:tc>
        <w:tc>
          <w:tcPr>
            <w:tcW w:w="0" w:type="auto"/>
          </w:tcPr>
          <w:p w14:paraId="0BDB5422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8375BF6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ECFF4BC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3</w:t>
            </w:r>
          </w:p>
        </w:tc>
        <w:tc>
          <w:tcPr>
            <w:tcW w:w="0" w:type="auto"/>
            <w:vAlign w:val="center"/>
          </w:tcPr>
          <w:p w14:paraId="0AECC09E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6</w:t>
            </w:r>
          </w:p>
        </w:tc>
        <w:tc>
          <w:tcPr>
            <w:tcW w:w="0" w:type="auto"/>
            <w:vAlign w:val="center"/>
          </w:tcPr>
          <w:p w14:paraId="37A62BAA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3</w:t>
            </w:r>
          </w:p>
        </w:tc>
      </w:tr>
      <w:tr w:rsidR="004E4E5C" w:rsidRPr="006B050B" w14:paraId="6D9ED735" w14:textId="77777777" w:rsidTr="00574A72">
        <w:trPr>
          <w:trHeight w:val="170"/>
        </w:trPr>
        <w:tc>
          <w:tcPr>
            <w:tcW w:w="0" w:type="auto"/>
            <w:vAlign w:val="center"/>
          </w:tcPr>
          <w:p w14:paraId="1C454D02" w14:textId="77777777" w:rsidR="004E4E5C" w:rsidRPr="000B6B21" w:rsidRDefault="004E4E5C" w:rsidP="00574A72">
            <w:pPr>
              <w:adjustRightInd w:val="0"/>
              <w:snapToGrid w:val="0"/>
              <w:ind w:firstLineChars="200" w:firstLine="32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bookmarkStart w:id="5" w:name="_Hlk56608104"/>
            <w:r w:rsidRPr="000B6B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pramarginal Gyrus</w:t>
            </w:r>
            <w:bookmarkEnd w:id="5"/>
            <w:r w:rsidRPr="000B6B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SMG)</w:t>
            </w:r>
          </w:p>
        </w:tc>
        <w:tc>
          <w:tcPr>
            <w:tcW w:w="0" w:type="auto"/>
          </w:tcPr>
          <w:p w14:paraId="29A7FD40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0" w:type="auto"/>
          </w:tcPr>
          <w:p w14:paraId="2CAB4A95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4258F0CC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54</w:t>
            </w:r>
          </w:p>
        </w:tc>
        <w:tc>
          <w:tcPr>
            <w:tcW w:w="0" w:type="auto"/>
          </w:tcPr>
          <w:p w14:paraId="691AA490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26</w:t>
            </w:r>
          </w:p>
        </w:tc>
        <w:tc>
          <w:tcPr>
            <w:tcW w:w="0" w:type="auto"/>
          </w:tcPr>
          <w:p w14:paraId="3E281C14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23C9F718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0" w:type="auto"/>
          </w:tcPr>
          <w:p w14:paraId="161926AB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9</w:t>
            </w:r>
          </w:p>
        </w:tc>
        <w:tc>
          <w:tcPr>
            <w:tcW w:w="0" w:type="auto"/>
          </w:tcPr>
          <w:p w14:paraId="5DED2484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09</w:t>
            </w:r>
          </w:p>
        </w:tc>
      </w:tr>
      <w:tr w:rsidR="004E4E5C" w:rsidRPr="006B050B" w14:paraId="6C2B0C54" w14:textId="77777777" w:rsidTr="00574A72">
        <w:trPr>
          <w:trHeight w:val="170"/>
        </w:trPr>
        <w:tc>
          <w:tcPr>
            <w:tcW w:w="0" w:type="auto"/>
            <w:vAlign w:val="center"/>
          </w:tcPr>
          <w:p w14:paraId="01B304BE" w14:textId="77777777" w:rsidR="004E4E5C" w:rsidRPr="000B6B21" w:rsidRDefault="004E4E5C" w:rsidP="00574A72">
            <w:pPr>
              <w:adjustRightInd w:val="0"/>
              <w:snapToGrid w:val="0"/>
              <w:ind w:firstLineChars="200" w:firstLine="32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B6B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ddle Temporal Gyrus (MTG)</w:t>
            </w:r>
          </w:p>
        </w:tc>
        <w:tc>
          <w:tcPr>
            <w:tcW w:w="0" w:type="auto"/>
          </w:tcPr>
          <w:p w14:paraId="4BC9A37F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14:paraId="11921B01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D22B401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27605E82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37167A64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14:paraId="74622E02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3</w:t>
            </w:r>
          </w:p>
        </w:tc>
        <w:tc>
          <w:tcPr>
            <w:tcW w:w="0" w:type="auto"/>
          </w:tcPr>
          <w:p w14:paraId="758C0134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71</w:t>
            </w:r>
          </w:p>
        </w:tc>
        <w:tc>
          <w:tcPr>
            <w:tcW w:w="0" w:type="auto"/>
          </w:tcPr>
          <w:p w14:paraId="1717191C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06</w:t>
            </w:r>
          </w:p>
        </w:tc>
      </w:tr>
      <w:tr w:rsidR="004E4E5C" w:rsidRPr="006B050B" w14:paraId="25D69E3F" w14:textId="77777777" w:rsidTr="00574A72">
        <w:trPr>
          <w:trHeight w:val="170"/>
        </w:trPr>
        <w:tc>
          <w:tcPr>
            <w:tcW w:w="0" w:type="auto"/>
            <w:vAlign w:val="center"/>
          </w:tcPr>
          <w:p w14:paraId="4A84E575" w14:textId="77777777" w:rsidR="004E4E5C" w:rsidRPr="000B6B21" w:rsidRDefault="004E4E5C" w:rsidP="00574A72">
            <w:pPr>
              <w:adjustRightInd w:val="0"/>
              <w:snapToGrid w:val="0"/>
              <w:ind w:firstLineChars="200" w:firstLine="32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B6B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iddle Temporal Pole </w:t>
            </w:r>
            <w:r w:rsidRPr="000B6B2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0B6B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TP</w:t>
            </w:r>
            <w:r w:rsidRPr="000B6B2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0" w:type="auto"/>
          </w:tcPr>
          <w:p w14:paraId="6763858E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0" w:type="auto"/>
          </w:tcPr>
          <w:p w14:paraId="7007806F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6AD71915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44</w:t>
            </w:r>
          </w:p>
        </w:tc>
        <w:tc>
          <w:tcPr>
            <w:tcW w:w="0" w:type="auto"/>
          </w:tcPr>
          <w:p w14:paraId="58EA3715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2C501598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36</w:t>
            </w:r>
          </w:p>
        </w:tc>
        <w:tc>
          <w:tcPr>
            <w:tcW w:w="0" w:type="auto"/>
          </w:tcPr>
          <w:p w14:paraId="17593074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6</w:t>
            </w:r>
          </w:p>
        </w:tc>
        <w:tc>
          <w:tcPr>
            <w:tcW w:w="0" w:type="auto"/>
          </w:tcPr>
          <w:p w14:paraId="53A48983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71</w:t>
            </w:r>
          </w:p>
        </w:tc>
        <w:tc>
          <w:tcPr>
            <w:tcW w:w="0" w:type="auto"/>
          </w:tcPr>
          <w:p w14:paraId="6A3C4958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05</w:t>
            </w:r>
          </w:p>
        </w:tc>
      </w:tr>
      <w:tr w:rsidR="004E4E5C" w:rsidRPr="006B050B" w14:paraId="5A6BFA01" w14:textId="77777777" w:rsidTr="00574A72">
        <w:trPr>
          <w:trHeight w:val="170"/>
        </w:trPr>
        <w:tc>
          <w:tcPr>
            <w:tcW w:w="0" w:type="auto"/>
          </w:tcPr>
          <w:p w14:paraId="3581923B" w14:textId="77777777" w:rsidR="004E4E5C" w:rsidRPr="000B6B21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B6B21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W</w:t>
            </w:r>
            <w:r w:rsidRPr="000B6B2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hite Matter, positive correlation</w:t>
            </w:r>
          </w:p>
        </w:tc>
        <w:tc>
          <w:tcPr>
            <w:tcW w:w="0" w:type="auto"/>
          </w:tcPr>
          <w:p w14:paraId="46D3B5E1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42F5476A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56C17CB5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57DA055E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620CCA47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1FB8EB8C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143126F7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3CB081AF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4E4E5C" w:rsidRPr="006B050B" w14:paraId="51C9B206" w14:textId="77777777" w:rsidTr="00574A72">
        <w:trPr>
          <w:trHeight w:val="170"/>
        </w:trPr>
        <w:tc>
          <w:tcPr>
            <w:tcW w:w="0" w:type="auto"/>
            <w:vAlign w:val="center"/>
          </w:tcPr>
          <w:p w14:paraId="7B62D39F" w14:textId="77777777" w:rsidR="004E4E5C" w:rsidRPr="000B6B21" w:rsidRDefault="004E4E5C" w:rsidP="00574A72">
            <w:pPr>
              <w:adjustRightInd w:val="0"/>
              <w:snapToGrid w:val="0"/>
              <w:ind w:firstLineChars="200" w:firstLine="3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B6B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cuneus</w:t>
            </w:r>
          </w:p>
        </w:tc>
        <w:tc>
          <w:tcPr>
            <w:tcW w:w="0" w:type="auto"/>
          </w:tcPr>
          <w:p w14:paraId="195D841C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0" w:type="auto"/>
          </w:tcPr>
          <w:p w14:paraId="33A1D7B3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62DCCA56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14:paraId="4B4B3D0D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56</w:t>
            </w:r>
          </w:p>
        </w:tc>
        <w:tc>
          <w:tcPr>
            <w:tcW w:w="0" w:type="auto"/>
          </w:tcPr>
          <w:p w14:paraId="20720693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6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5172E9A0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2</w:t>
            </w:r>
          </w:p>
        </w:tc>
        <w:tc>
          <w:tcPr>
            <w:tcW w:w="0" w:type="auto"/>
            <w:vAlign w:val="center"/>
          </w:tcPr>
          <w:p w14:paraId="4079901E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5</w:t>
            </w:r>
          </w:p>
        </w:tc>
        <w:tc>
          <w:tcPr>
            <w:tcW w:w="0" w:type="auto"/>
            <w:vAlign w:val="center"/>
          </w:tcPr>
          <w:p w14:paraId="129AA572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03</w:t>
            </w:r>
          </w:p>
        </w:tc>
      </w:tr>
      <w:tr w:rsidR="004E4E5C" w:rsidRPr="006B050B" w14:paraId="2B2A3373" w14:textId="77777777" w:rsidTr="00574A72">
        <w:trPr>
          <w:trHeight w:val="170"/>
        </w:trPr>
        <w:tc>
          <w:tcPr>
            <w:tcW w:w="0" w:type="auto"/>
            <w:vAlign w:val="center"/>
          </w:tcPr>
          <w:p w14:paraId="41BF5F14" w14:textId="77777777" w:rsidR="004E4E5C" w:rsidRPr="000B6B21" w:rsidRDefault="004E4E5C" w:rsidP="00574A72">
            <w:pPr>
              <w:adjustRightInd w:val="0"/>
              <w:snapToGrid w:val="0"/>
              <w:ind w:firstLineChars="200" w:firstLine="3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6" w:name="_Hlk56608961"/>
            <w:r w:rsidRPr="000B6B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cuneus</w:t>
            </w:r>
            <w:bookmarkEnd w:id="6"/>
          </w:p>
        </w:tc>
        <w:tc>
          <w:tcPr>
            <w:tcW w:w="0" w:type="auto"/>
          </w:tcPr>
          <w:p w14:paraId="65AF665E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0" w:type="auto"/>
          </w:tcPr>
          <w:p w14:paraId="14F717C4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66577818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44A70BE8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78</w:t>
            </w:r>
          </w:p>
        </w:tc>
        <w:tc>
          <w:tcPr>
            <w:tcW w:w="0" w:type="auto"/>
          </w:tcPr>
          <w:p w14:paraId="57809F4B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7C6BDC2E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5</w:t>
            </w:r>
          </w:p>
        </w:tc>
        <w:tc>
          <w:tcPr>
            <w:tcW w:w="0" w:type="auto"/>
            <w:vAlign w:val="center"/>
          </w:tcPr>
          <w:p w14:paraId="50EACC0B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13</w:t>
            </w:r>
          </w:p>
        </w:tc>
        <w:tc>
          <w:tcPr>
            <w:tcW w:w="0" w:type="auto"/>
            <w:vAlign w:val="center"/>
          </w:tcPr>
          <w:p w14:paraId="5AA29B3C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01</w:t>
            </w:r>
          </w:p>
        </w:tc>
      </w:tr>
      <w:tr w:rsidR="004E4E5C" w:rsidRPr="006B050B" w14:paraId="38B4107C" w14:textId="77777777" w:rsidTr="00574A72">
        <w:trPr>
          <w:trHeight w:val="170"/>
        </w:trPr>
        <w:tc>
          <w:tcPr>
            <w:tcW w:w="0" w:type="auto"/>
            <w:vAlign w:val="center"/>
          </w:tcPr>
          <w:p w14:paraId="0D0496C7" w14:textId="77777777" w:rsidR="004E4E5C" w:rsidRPr="000B6B21" w:rsidRDefault="004E4E5C" w:rsidP="00574A72">
            <w:pPr>
              <w:adjustRightInd w:val="0"/>
              <w:snapToGrid w:val="0"/>
              <w:ind w:firstLineChars="200" w:firstLine="3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B6B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pplementary Motor Area (SMA)</w:t>
            </w:r>
          </w:p>
        </w:tc>
        <w:tc>
          <w:tcPr>
            <w:tcW w:w="0" w:type="auto"/>
          </w:tcPr>
          <w:p w14:paraId="0418F529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14:paraId="4C81E775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2E994ADF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49DA1EE8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4FE09893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6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764A27A0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0</w:t>
            </w:r>
          </w:p>
        </w:tc>
        <w:tc>
          <w:tcPr>
            <w:tcW w:w="0" w:type="auto"/>
            <w:vAlign w:val="center"/>
          </w:tcPr>
          <w:p w14:paraId="15DF185E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4</w:t>
            </w:r>
          </w:p>
        </w:tc>
        <w:tc>
          <w:tcPr>
            <w:tcW w:w="0" w:type="auto"/>
            <w:vAlign w:val="center"/>
          </w:tcPr>
          <w:p w14:paraId="2AB68FB6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01</w:t>
            </w:r>
          </w:p>
        </w:tc>
      </w:tr>
      <w:tr w:rsidR="004E4E5C" w:rsidRPr="006B050B" w14:paraId="6357271F" w14:textId="77777777" w:rsidTr="00574A72">
        <w:trPr>
          <w:trHeight w:val="170"/>
        </w:trPr>
        <w:tc>
          <w:tcPr>
            <w:tcW w:w="0" w:type="auto"/>
            <w:vAlign w:val="center"/>
          </w:tcPr>
          <w:p w14:paraId="6EE936F1" w14:textId="77777777" w:rsidR="004E4E5C" w:rsidRPr="000B6B21" w:rsidRDefault="004E4E5C" w:rsidP="00574A72">
            <w:pPr>
              <w:adjustRightInd w:val="0"/>
              <w:snapToGrid w:val="0"/>
              <w:ind w:firstLineChars="200" w:firstLine="3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B6B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al Frontal Gyrus</w:t>
            </w:r>
          </w:p>
        </w:tc>
        <w:tc>
          <w:tcPr>
            <w:tcW w:w="0" w:type="auto"/>
          </w:tcPr>
          <w:p w14:paraId="03EDA9D9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14:paraId="4F99ABB2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555C988A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5C54CDE8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3C6C2D13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1D0A0C0B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0" w:type="auto"/>
            <w:vAlign w:val="center"/>
          </w:tcPr>
          <w:p w14:paraId="257CC92E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6</w:t>
            </w:r>
          </w:p>
        </w:tc>
        <w:tc>
          <w:tcPr>
            <w:tcW w:w="0" w:type="auto"/>
            <w:vAlign w:val="center"/>
          </w:tcPr>
          <w:p w14:paraId="3F3EB29E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26</w:t>
            </w:r>
          </w:p>
        </w:tc>
      </w:tr>
      <w:tr w:rsidR="004E4E5C" w:rsidRPr="006B050B" w14:paraId="61E907F6" w14:textId="77777777" w:rsidTr="00574A72">
        <w:trPr>
          <w:trHeight w:val="170"/>
        </w:trPr>
        <w:tc>
          <w:tcPr>
            <w:tcW w:w="0" w:type="auto"/>
            <w:vAlign w:val="center"/>
          </w:tcPr>
          <w:p w14:paraId="2184B44B" w14:textId="77777777" w:rsidR="004E4E5C" w:rsidRPr="000B6B21" w:rsidRDefault="004E4E5C" w:rsidP="00574A72">
            <w:pPr>
              <w:adjustRightInd w:val="0"/>
              <w:snapToGrid w:val="0"/>
              <w:ind w:firstLineChars="200" w:firstLine="3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B6B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ddle Occipital Gyrus (MOG)</w:t>
            </w:r>
          </w:p>
        </w:tc>
        <w:tc>
          <w:tcPr>
            <w:tcW w:w="0" w:type="auto"/>
          </w:tcPr>
          <w:p w14:paraId="7B056787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0" w:type="auto"/>
          </w:tcPr>
          <w:p w14:paraId="19618E6C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4EA179C2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33</w:t>
            </w:r>
          </w:p>
        </w:tc>
        <w:tc>
          <w:tcPr>
            <w:tcW w:w="0" w:type="auto"/>
          </w:tcPr>
          <w:p w14:paraId="23C8EDFB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83</w:t>
            </w:r>
          </w:p>
        </w:tc>
        <w:tc>
          <w:tcPr>
            <w:tcW w:w="0" w:type="auto"/>
          </w:tcPr>
          <w:p w14:paraId="6E5E7C3D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9D129FF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0" w:type="auto"/>
            <w:vAlign w:val="center"/>
          </w:tcPr>
          <w:p w14:paraId="2844DC9A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9</w:t>
            </w:r>
          </w:p>
        </w:tc>
        <w:tc>
          <w:tcPr>
            <w:tcW w:w="0" w:type="auto"/>
            <w:vAlign w:val="center"/>
          </w:tcPr>
          <w:p w14:paraId="74CFC5ED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3</w:t>
            </w:r>
          </w:p>
        </w:tc>
      </w:tr>
      <w:tr w:rsidR="004E4E5C" w:rsidRPr="006B050B" w14:paraId="29F74414" w14:textId="77777777" w:rsidTr="00574A72">
        <w:trPr>
          <w:trHeight w:val="170"/>
        </w:trPr>
        <w:tc>
          <w:tcPr>
            <w:tcW w:w="0" w:type="auto"/>
            <w:vAlign w:val="center"/>
          </w:tcPr>
          <w:p w14:paraId="43E353BD" w14:textId="77777777" w:rsidR="004E4E5C" w:rsidRPr="000B6B21" w:rsidRDefault="004E4E5C" w:rsidP="00574A72">
            <w:pPr>
              <w:adjustRightInd w:val="0"/>
              <w:snapToGrid w:val="0"/>
              <w:ind w:firstLineChars="200" w:firstLine="3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B6B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lcarine</w:t>
            </w:r>
          </w:p>
        </w:tc>
        <w:tc>
          <w:tcPr>
            <w:tcW w:w="0" w:type="auto"/>
          </w:tcPr>
          <w:p w14:paraId="03105EAB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0" w:type="auto"/>
          </w:tcPr>
          <w:p w14:paraId="260C73E7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46C73E16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64A5A250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93</w:t>
            </w:r>
          </w:p>
        </w:tc>
        <w:tc>
          <w:tcPr>
            <w:tcW w:w="0" w:type="auto"/>
          </w:tcPr>
          <w:p w14:paraId="4150CC7A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53C12FFF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</w:t>
            </w:r>
          </w:p>
        </w:tc>
        <w:tc>
          <w:tcPr>
            <w:tcW w:w="0" w:type="auto"/>
            <w:vAlign w:val="center"/>
          </w:tcPr>
          <w:p w14:paraId="355B3503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3</w:t>
            </w:r>
          </w:p>
        </w:tc>
        <w:tc>
          <w:tcPr>
            <w:tcW w:w="0" w:type="auto"/>
            <w:vAlign w:val="center"/>
          </w:tcPr>
          <w:p w14:paraId="070D72BC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07</w:t>
            </w:r>
          </w:p>
        </w:tc>
      </w:tr>
      <w:tr w:rsidR="004E4E5C" w:rsidRPr="006B050B" w14:paraId="4ACF557D" w14:textId="77777777" w:rsidTr="00574A72">
        <w:trPr>
          <w:trHeight w:val="170"/>
        </w:trPr>
        <w:tc>
          <w:tcPr>
            <w:tcW w:w="0" w:type="auto"/>
            <w:vAlign w:val="center"/>
          </w:tcPr>
          <w:p w14:paraId="0DFB8C6F" w14:textId="77777777" w:rsidR="004E4E5C" w:rsidRPr="000B6B21" w:rsidRDefault="004E4E5C" w:rsidP="00574A72">
            <w:pPr>
              <w:adjustRightInd w:val="0"/>
              <w:snapToGrid w:val="0"/>
              <w:ind w:firstLineChars="200" w:firstLine="3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B6B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ngual Gyrus</w:t>
            </w:r>
          </w:p>
        </w:tc>
        <w:tc>
          <w:tcPr>
            <w:tcW w:w="0" w:type="auto"/>
          </w:tcPr>
          <w:p w14:paraId="064737A6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14:paraId="752E8D0E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15E6434E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3DB0CC7F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69</w:t>
            </w:r>
          </w:p>
        </w:tc>
        <w:tc>
          <w:tcPr>
            <w:tcW w:w="0" w:type="auto"/>
          </w:tcPr>
          <w:p w14:paraId="42A1F0B7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599C6862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0" w:type="auto"/>
            <w:vAlign w:val="center"/>
          </w:tcPr>
          <w:p w14:paraId="605D5184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5</w:t>
            </w:r>
          </w:p>
        </w:tc>
        <w:tc>
          <w:tcPr>
            <w:tcW w:w="0" w:type="auto"/>
            <w:vAlign w:val="center"/>
          </w:tcPr>
          <w:p w14:paraId="770D0D97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35</w:t>
            </w:r>
          </w:p>
        </w:tc>
      </w:tr>
      <w:tr w:rsidR="004E4E5C" w:rsidRPr="006B050B" w14:paraId="6ED82553" w14:textId="77777777" w:rsidTr="00574A72">
        <w:trPr>
          <w:trHeight w:val="170"/>
        </w:trPr>
        <w:tc>
          <w:tcPr>
            <w:tcW w:w="0" w:type="auto"/>
            <w:vAlign w:val="center"/>
          </w:tcPr>
          <w:p w14:paraId="0F0F6B2A" w14:textId="77777777" w:rsidR="004E4E5C" w:rsidRPr="000B6B21" w:rsidRDefault="004E4E5C" w:rsidP="00574A72">
            <w:pPr>
              <w:adjustRightInd w:val="0"/>
              <w:snapToGrid w:val="0"/>
              <w:ind w:firstLineChars="200" w:firstLine="3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7" w:name="_Hlk56608308"/>
            <w:r w:rsidRPr="000B6B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siform Gyrus</w:t>
            </w:r>
            <w:bookmarkEnd w:id="7"/>
            <w:r w:rsidRPr="000B6B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FG)</w:t>
            </w:r>
          </w:p>
        </w:tc>
        <w:tc>
          <w:tcPr>
            <w:tcW w:w="0" w:type="auto"/>
          </w:tcPr>
          <w:p w14:paraId="5D8EDA10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0" w:type="auto"/>
          </w:tcPr>
          <w:p w14:paraId="4C506D4E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447E2CD7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29</w:t>
            </w:r>
          </w:p>
        </w:tc>
        <w:tc>
          <w:tcPr>
            <w:tcW w:w="0" w:type="auto"/>
          </w:tcPr>
          <w:p w14:paraId="378B1656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56</w:t>
            </w:r>
          </w:p>
        </w:tc>
        <w:tc>
          <w:tcPr>
            <w:tcW w:w="0" w:type="auto"/>
          </w:tcPr>
          <w:p w14:paraId="6DE4C019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14:paraId="7BAA7DA2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1</w:t>
            </w:r>
          </w:p>
        </w:tc>
        <w:tc>
          <w:tcPr>
            <w:tcW w:w="0" w:type="auto"/>
            <w:vAlign w:val="center"/>
          </w:tcPr>
          <w:p w14:paraId="56A2A81C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96</w:t>
            </w:r>
          </w:p>
        </w:tc>
        <w:tc>
          <w:tcPr>
            <w:tcW w:w="0" w:type="auto"/>
            <w:vAlign w:val="center"/>
          </w:tcPr>
          <w:p w14:paraId="3918288B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02</w:t>
            </w:r>
          </w:p>
        </w:tc>
      </w:tr>
      <w:tr w:rsidR="004E4E5C" w:rsidRPr="006B050B" w14:paraId="67EE9C97" w14:textId="77777777" w:rsidTr="00574A72">
        <w:trPr>
          <w:trHeight w:val="170"/>
        </w:trPr>
        <w:tc>
          <w:tcPr>
            <w:tcW w:w="0" w:type="auto"/>
            <w:vAlign w:val="center"/>
          </w:tcPr>
          <w:p w14:paraId="751CD045" w14:textId="77777777" w:rsidR="004E4E5C" w:rsidRPr="000B6B21" w:rsidRDefault="004E4E5C" w:rsidP="00574A72">
            <w:pPr>
              <w:adjustRightInd w:val="0"/>
              <w:snapToGrid w:val="0"/>
              <w:ind w:firstLineChars="200" w:firstLine="3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B6B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ddle Temporal Pole (MTP)</w:t>
            </w:r>
          </w:p>
        </w:tc>
        <w:tc>
          <w:tcPr>
            <w:tcW w:w="0" w:type="auto"/>
          </w:tcPr>
          <w:p w14:paraId="6D6ECF4A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14:paraId="4F133D32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301F95FC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46C9B0D3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4291650B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41</w:t>
            </w:r>
          </w:p>
        </w:tc>
        <w:tc>
          <w:tcPr>
            <w:tcW w:w="0" w:type="auto"/>
          </w:tcPr>
          <w:p w14:paraId="5EDE4165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0" w:type="auto"/>
            <w:vAlign w:val="center"/>
          </w:tcPr>
          <w:p w14:paraId="0F7F96D6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9</w:t>
            </w:r>
          </w:p>
        </w:tc>
        <w:tc>
          <w:tcPr>
            <w:tcW w:w="0" w:type="auto"/>
            <w:vAlign w:val="center"/>
          </w:tcPr>
          <w:p w14:paraId="2CCA4CBC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35</w:t>
            </w:r>
          </w:p>
        </w:tc>
      </w:tr>
      <w:tr w:rsidR="004E4E5C" w:rsidRPr="006B050B" w14:paraId="79AD59AE" w14:textId="77777777" w:rsidTr="00574A72">
        <w:trPr>
          <w:trHeight w:val="170"/>
        </w:trPr>
        <w:tc>
          <w:tcPr>
            <w:tcW w:w="0" w:type="auto"/>
            <w:vAlign w:val="center"/>
          </w:tcPr>
          <w:p w14:paraId="47FA33F5" w14:textId="77777777" w:rsidR="004E4E5C" w:rsidRPr="000B6B21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B6B21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W</w:t>
            </w:r>
            <w:r w:rsidRPr="000B6B2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hite Matter, negative correlation</w:t>
            </w:r>
          </w:p>
        </w:tc>
        <w:tc>
          <w:tcPr>
            <w:tcW w:w="0" w:type="auto"/>
          </w:tcPr>
          <w:p w14:paraId="64A81571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F4B8F48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30C480F8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7D946C54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420CC23C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7E844B0A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43FB745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B6696A1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E4E5C" w:rsidRPr="006B050B" w14:paraId="63351393" w14:textId="77777777" w:rsidTr="00574A72">
        <w:trPr>
          <w:trHeight w:val="170"/>
        </w:trPr>
        <w:tc>
          <w:tcPr>
            <w:tcW w:w="0" w:type="auto"/>
            <w:vAlign w:val="center"/>
          </w:tcPr>
          <w:p w14:paraId="0A565516" w14:textId="77777777" w:rsidR="004E4E5C" w:rsidRPr="000B6B21" w:rsidRDefault="004E4E5C" w:rsidP="00574A72">
            <w:pPr>
              <w:adjustRightInd w:val="0"/>
              <w:snapToGrid w:val="0"/>
              <w:ind w:firstLineChars="200" w:firstLine="3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B6B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ppocampus</w:t>
            </w:r>
          </w:p>
        </w:tc>
        <w:tc>
          <w:tcPr>
            <w:tcW w:w="0" w:type="auto"/>
          </w:tcPr>
          <w:p w14:paraId="2D0ADD9F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14:paraId="14E4F22F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2E2BAB40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5C55763D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14:paraId="55A5E0A5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57A7F5A7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9</w:t>
            </w:r>
          </w:p>
        </w:tc>
        <w:tc>
          <w:tcPr>
            <w:tcW w:w="0" w:type="auto"/>
            <w:vAlign w:val="center"/>
          </w:tcPr>
          <w:p w14:paraId="6187EE18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2</w:t>
            </w:r>
          </w:p>
        </w:tc>
        <w:tc>
          <w:tcPr>
            <w:tcW w:w="0" w:type="auto"/>
            <w:vAlign w:val="center"/>
          </w:tcPr>
          <w:p w14:paraId="36C5F42C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06</w:t>
            </w:r>
          </w:p>
        </w:tc>
      </w:tr>
      <w:tr w:rsidR="004E4E5C" w:rsidRPr="006B050B" w14:paraId="23641933" w14:textId="77777777" w:rsidTr="00574A72">
        <w:trPr>
          <w:trHeight w:val="170"/>
        </w:trPr>
        <w:tc>
          <w:tcPr>
            <w:tcW w:w="0" w:type="auto"/>
            <w:vAlign w:val="center"/>
          </w:tcPr>
          <w:p w14:paraId="063CD535" w14:textId="77777777" w:rsidR="004E4E5C" w:rsidRPr="000B6B21" w:rsidRDefault="004E4E5C" w:rsidP="00574A72">
            <w:pPr>
              <w:adjustRightInd w:val="0"/>
              <w:snapToGrid w:val="0"/>
              <w:ind w:firstLineChars="200" w:firstLine="3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8" w:name="_Hlk56608352"/>
            <w:r w:rsidRPr="000B6B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central Gyrus</w:t>
            </w:r>
            <w:bookmarkEnd w:id="8"/>
            <w:r w:rsidRPr="000B6B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PCG)</w:t>
            </w:r>
          </w:p>
        </w:tc>
        <w:tc>
          <w:tcPr>
            <w:tcW w:w="0" w:type="auto"/>
          </w:tcPr>
          <w:p w14:paraId="66CC0DD2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0" w:type="auto"/>
          </w:tcPr>
          <w:p w14:paraId="3D3B1AA4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1F79C7E4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26</w:t>
            </w:r>
          </w:p>
        </w:tc>
        <w:tc>
          <w:tcPr>
            <w:tcW w:w="0" w:type="auto"/>
          </w:tcPr>
          <w:p w14:paraId="1DF64627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0BEE1539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  <w:r w:rsidRPr="0059099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47B0D105" w14:textId="77777777" w:rsidR="004E4E5C" w:rsidRPr="00590999" w:rsidRDefault="004E4E5C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</w:t>
            </w:r>
          </w:p>
        </w:tc>
        <w:tc>
          <w:tcPr>
            <w:tcW w:w="0" w:type="auto"/>
            <w:vAlign w:val="center"/>
          </w:tcPr>
          <w:p w14:paraId="654F9830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6</w:t>
            </w:r>
          </w:p>
        </w:tc>
        <w:tc>
          <w:tcPr>
            <w:tcW w:w="0" w:type="auto"/>
            <w:vAlign w:val="center"/>
          </w:tcPr>
          <w:p w14:paraId="398E4E71" w14:textId="77777777" w:rsidR="004E4E5C" w:rsidRPr="00590999" w:rsidRDefault="004E4E5C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09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05</w:t>
            </w:r>
          </w:p>
        </w:tc>
      </w:tr>
    </w:tbl>
    <w:p w14:paraId="2F7F92F5" w14:textId="2D67C454" w:rsidR="00A046CB" w:rsidRDefault="00A046CB" w:rsidP="00A046CB">
      <w:pPr>
        <w:adjustRightInd w:val="0"/>
        <w:snapToGrid w:val="0"/>
        <w:rPr>
          <w:rFonts w:ascii="Times New Roman" w:hAnsi="Times New Roman" w:cs="Times New Roman"/>
          <w:kern w:val="0"/>
          <w:sz w:val="18"/>
          <w:szCs w:val="18"/>
        </w:rPr>
      </w:pPr>
    </w:p>
    <w:p w14:paraId="00E392AD" w14:textId="73997140" w:rsidR="00C219DD" w:rsidRDefault="00C219DD" w:rsidP="00A046CB">
      <w:pPr>
        <w:adjustRightInd w:val="0"/>
        <w:snapToGrid w:val="0"/>
        <w:rPr>
          <w:rFonts w:ascii="Times New Roman" w:hAnsi="Times New Roman" w:cs="Times New Roman"/>
          <w:kern w:val="0"/>
          <w:sz w:val="18"/>
          <w:szCs w:val="18"/>
        </w:rPr>
      </w:pPr>
    </w:p>
    <w:p w14:paraId="609AA3DA" w14:textId="77777777" w:rsidR="009D6EF8" w:rsidRPr="00D25917" w:rsidRDefault="009D6EF8" w:rsidP="00A046CB">
      <w:pPr>
        <w:adjustRightInd w:val="0"/>
        <w:snapToGrid w:val="0"/>
        <w:rPr>
          <w:rFonts w:ascii="Times New Roman" w:hAnsi="Times New Roman" w:cs="Times New Roman"/>
          <w:kern w:val="0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84"/>
        <w:gridCol w:w="459"/>
        <w:gridCol w:w="623"/>
        <w:gridCol w:w="578"/>
        <w:gridCol w:w="578"/>
        <w:gridCol w:w="578"/>
        <w:gridCol w:w="1260"/>
        <w:gridCol w:w="954"/>
        <w:gridCol w:w="992"/>
      </w:tblGrid>
      <w:tr w:rsidR="00A046CB" w:rsidRPr="009D0A18" w14:paraId="3EF5487A" w14:textId="77777777" w:rsidTr="00574A72"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5972C" w14:textId="460F587C" w:rsidR="00A046CB" w:rsidRPr="009D0A18" w:rsidRDefault="00A046CB" w:rsidP="00574A72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upplementary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002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List of brain regions with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sfMRI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ALFF which are significantly correlated</w:t>
            </w:r>
            <w:r w:rsidRPr="005405E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with the </w:t>
            </w:r>
            <w:r w:rsidRPr="005405E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FB learning index 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I</w:t>
            </w:r>
            <w:r w:rsidRPr="005405E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</w:t>
            </w:r>
            <w:r w:rsidRPr="005405E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&lt; 0.005, Cluster size&gt;50).</w:t>
            </w:r>
          </w:p>
        </w:tc>
      </w:tr>
      <w:tr w:rsidR="00A046CB" w:rsidRPr="009D0A18" w14:paraId="3C710CDA" w14:textId="77777777" w:rsidTr="00574A72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2EA53D3" w14:textId="77777777" w:rsidR="00A046CB" w:rsidRPr="009D0A18" w:rsidRDefault="00A046CB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D0A18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R</w:t>
            </w:r>
            <w:r w:rsidRPr="009D0A18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eg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29EA7E2" w14:textId="77777777" w:rsidR="00A046CB" w:rsidRPr="009D0A18" w:rsidRDefault="00A046CB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B9B67F6" w14:textId="77777777" w:rsidR="00A046CB" w:rsidRPr="009D0A18" w:rsidRDefault="00A046CB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D0A18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B</w:t>
            </w:r>
            <w:r w:rsidRPr="009D0A18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03F02090" w14:textId="77777777" w:rsidR="00A046CB" w:rsidRPr="009D0A18" w:rsidRDefault="00A046CB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D0A18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M</w:t>
            </w:r>
            <w:r w:rsidRPr="009D0A18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NI coordinat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E1DDFC6" w14:textId="77777777" w:rsidR="00A046CB" w:rsidRPr="009D0A18" w:rsidRDefault="00A046CB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D0A18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C</w:t>
            </w:r>
            <w:r w:rsidRPr="009D0A18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luster siz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B1E6FE4" w14:textId="77777777" w:rsidR="00A046CB" w:rsidRPr="009D0A18" w:rsidRDefault="00A046CB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D0A18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T</w:t>
            </w:r>
            <w:r w:rsidRPr="009D0A18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-valu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9B76A2C" w14:textId="77777777" w:rsidR="00A046CB" w:rsidRPr="009D0A18" w:rsidRDefault="00A046CB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D0A18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P</w:t>
            </w:r>
            <w:r w:rsidRPr="009D0A18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-value</w:t>
            </w:r>
          </w:p>
        </w:tc>
      </w:tr>
      <w:tr w:rsidR="00A046CB" w:rsidRPr="009D0A18" w14:paraId="6614F856" w14:textId="77777777" w:rsidTr="00574A72">
        <w:tc>
          <w:tcPr>
            <w:tcW w:w="0" w:type="auto"/>
            <w:vMerge/>
          </w:tcPr>
          <w:p w14:paraId="5806CC21" w14:textId="77777777" w:rsidR="00A046CB" w:rsidRPr="009D0A18" w:rsidRDefault="00A046CB" w:rsidP="00574A72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17D1EC07" w14:textId="77777777" w:rsidR="00A046CB" w:rsidRPr="009D0A18" w:rsidRDefault="00A046CB" w:rsidP="00574A72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B587A71" w14:textId="77777777" w:rsidR="00A046CB" w:rsidRPr="009D0A18" w:rsidRDefault="00A046CB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3C5E4034" w14:textId="77777777" w:rsidR="00A046CB" w:rsidRPr="009D0A18" w:rsidRDefault="00A046CB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D0A18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X</w:t>
            </w:r>
          </w:p>
        </w:tc>
        <w:tc>
          <w:tcPr>
            <w:tcW w:w="0" w:type="auto"/>
          </w:tcPr>
          <w:p w14:paraId="06D1EE2D" w14:textId="77777777" w:rsidR="00A046CB" w:rsidRPr="009D0A18" w:rsidRDefault="00A046CB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D0A18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3EAADB50" w14:textId="77777777" w:rsidR="00A046CB" w:rsidRPr="009D0A18" w:rsidRDefault="00A046CB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D0A18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Z</w:t>
            </w:r>
          </w:p>
        </w:tc>
        <w:tc>
          <w:tcPr>
            <w:tcW w:w="0" w:type="auto"/>
            <w:vMerge/>
          </w:tcPr>
          <w:p w14:paraId="3BAC50EC" w14:textId="77777777" w:rsidR="00A046CB" w:rsidRPr="009D0A18" w:rsidRDefault="00A046CB" w:rsidP="00574A72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5CA944CD" w14:textId="77777777" w:rsidR="00A046CB" w:rsidRPr="009D0A18" w:rsidRDefault="00A046CB" w:rsidP="00574A72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4C148DB" w14:textId="77777777" w:rsidR="00A046CB" w:rsidRPr="009D0A18" w:rsidRDefault="00A046CB" w:rsidP="00574A72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A046CB" w:rsidRPr="009D0A18" w14:paraId="2FC53CC4" w14:textId="77777777" w:rsidTr="00574A72">
        <w:tc>
          <w:tcPr>
            <w:tcW w:w="0" w:type="auto"/>
          </w:tcPr>
          <w:p w14:paraId="4D87E1F8" w14:textId="77777777" w:rsidR="00A046CB" w:rsidRPr="009D0A18" w:rsidRDefault="00A046CB" w:rsidP="00574A72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D0A18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Postcentral</w:t>
            </w:r>
            <w:r w:rsidRPr="009D0A1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 G</w:t>
            </w:r>
            <w:r w:rsidRPr="009D0A18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yru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 (PCG)</w:t>
            </w:r>
          </w:p>
        </w:tc>
        <w:tc>
          <w:tcPr>
            <w:tcW w:w="0" w:type="auto"/>
          </w:tcPr>
          <w:p w14:paraId="70F4C20E" w14:textId="77777777" w:rsidR="00A046CB" w:rsidRPr="009D0A18" w:rsidRDefault="00A046CB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D0A18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0" w:type="auto"/>
          </w:tcPr>
          <w:p w14:paraId="78C5808E" w14:textId="77777777" w:rsidR="00A046CB" w:rsidRPr="009D0A18" w:rsidRDefault="00A046CB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D0A18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4BE1AFF6" w14:textId="77777777" w:rsidR="00A046CB" w:rsidRPr="009D0A18" w:rsidRDefault="00A046CB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D0A18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  <w:r w:rsidRPr="009D0A18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33</w:t>
            </w:r>
          </w:p>
        </w:tc>
        <w:tc>
          <w:tcPr>
            <w:tcW w:w="0" w:type="auto"/>
          </w:tcPr>
          <w:p w14:paraId="2C284B42" w14:textId="77777777" w:rsidR="00A046CB" w:rsidRPr="009D0A18" w:rsidRDefault="00A046CB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D0A18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  <w:r w:rsidRPr="009D0A18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24</w:t>
            </w:r>
          </w:p>
        </w:tc>
        <w:tc>
          <w:tcPr>
            <w:tcW w:w="0" w:type="auto"/>
          </w:tcPr>
          <w:p w14:paraId="20DBE31E" w14:textId="77777777" w:rsidR="00A046CB" w:rsidRPr="009D0A18" w:rsidRDefault="00A046CB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D0A18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  <w:r w:rsidRPr="009D0A18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EA4BBF5" w14:textId="77777777" w:rsidR="00A046CB" w:rsidRPr="009D0A18" w:rsidRDefault="00A046CB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D0A18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  <w:r w:rsidRPr="009D0A18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0CB797A" w14:textId="77777777" w:rsidR="00A046CB" w:rsidRPr="009D0A18" w:rsidRDefault="00A046CB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D0A18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  <w:r w:rsidRPr="009D0A18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.01</w:t>
            </w:r>
          </w:p>
        </w:tc>
        <w:tc>
          <w:tcPr>
            <w:tcW w:w="0" w:type="auto"/>
          </w:tcPr>
          <w:p w14:paraId="18FFFE23" w14:textId="77777777" w:rsidR="00A046CB" w:rsidRPr="009D0A18" w:rsidRDefault="00A046CB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D0A18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  <w:r w:rsidRPr="009D0A18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.0009</w:t>
            </w:r>
          </w:p>
        </w:tc>
      </w:tr>
      <w:tr w:rsidR="00A046CB" w:rsidRPr="009D0A18" w14:paraId="3EF553D3" w14:textId="77777777" w:rsidTr="00574A72">
        <w:tc>
          <w:tcPr>
            <w:tcW w:w="0" w:type="auto"/>
          </w:tcPr>
          <w:p w14:paraId="3CB8E516" w14:textId="77777777" w:rsidR="00A046CB" w:rsidRPr="009D0A18" w:rsidRDefault="00A046CB" w:rsidP="00574A72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D0A18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L</w:t>
            </w:r>
            <w:r w:rsidRPr="009D0A1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ingual Gyru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 (LG)</w:t>
            </w:r>
          </w:p>
        </w:tc>
        <w:tc>
          <w:tcPr>
            <w:tcW w:w="0" w:type="auto"/>
          </w:tcPr>
          <w:p w14:paraId="1C394FD4" w14:textId="77777777" w:rsidR="00A046CB" w:rsidRPr="009D0A18" w:rsidRDefault="00A046CB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D0A18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14:paraId="5DB8371B" w14:textId="77777777" w:rsidR="00A046CB" w:rsidRPr="009D0A18" w:rsidRDefault="00A046CB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D0A18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9D0A18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7F26DE65" w14:textId="77777777" w:rsidR="00A046CB" w:rsidRPr="009D0A18" w:rsidRDefault="00A046CB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D0A18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9D0A18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112ED5DC" w14:textId="77777777" w:rsidR="00A046CB" w:rsidRPr="009D0A18" w:rsidRDefault="00A046CB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D0A18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  <w:r w:rsidRPr="009D0A18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30</w:t>
            </w:r>
          </w:p>
        </w:tc>
        <w:tc>
          <w:tcPr>
            <w:tcW w:w="0" w:type="auto"/>
          </w:tcPr>
          <w:p w14:paraId="4CCF147D" w14:textId="77777777" w:rsidR="00A046CB" w:rsidRPr="009D0A18" w:rsidRDefault="00A046CB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D0A18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  <w:r w:rsidRPr="009D0A18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3F51E8C2" w14:textId="77777777" w:rsidR="00A046CB" w:rsidRPr="009D0A18" w:rsidRDefault="00A046CB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D0A18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6</w:t>
            </w:r>
            <w:r w:rsidRPr="009D0A18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445B4327" w14:textId="77777777" w:rsidR="00A046CB" w:rsidRPr="009D0A18" w:rsidRDefault="00A046CB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D0A18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6</w:t>
            </w:r>
            <w:r w:rsidRPr="009D0A18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.49</w:t>
            </w:r>
          </w:p>
        </w:tc>
        <w:tc>
          <w:tcPr>
            <w:tcW w:w="0" w:type="auto"/>
          </w:tcPr>
          <w:p w14:paraId="7C2BFF7D" w14:textId="77777777" w:rsidR="00A046CB" w:rsidRPr="009D0A18" w:rsidRDefault="00A046CB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D0A18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  <w:r w:rsidRPr="009D0A18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.0002</w:t>
            </w:r>
          </w:p>
        </w:tc>
      </w:tr>
      <w:tr w:rsidR="00A046CB" w:rsidRPr="009D0A18" w14:paraId="05912596" w14:textId="77777777" w:rsidTr="00574A72">
        <w:tc>
          <w:tcPr>
            <w:tcW w:w="0" w:type="auto"/>
            <w:tcBorders>
              <w:bottom w:val="single" w:sz="4" w:space="0" w:color="auto"/>
            </w:tcBorders>
          </w:tcPr>
          <w:p w14:paraId="649D9167" w14:textId="77777777" w:rsidR="00A046CB" w:rsidRPr="009D0A18" w:rsidRDefault="00A046CB" w:rsidP="00574A72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D0A18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H</w:t>
            </w:r>
            <w:r w:rsidRPr="009D0A1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ippocampu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E00EC3" w14:textId="77777777" w:rsidR="00A046CB" w:rsidRPr="009D0A18" w:rsidRDefault="00A046CB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D0A18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A3095C" w14:textId="77777777" w:rsidR="00A046CB" w:rsidRPr="009D0A18" w:rsidRDefault="00A046CB" w:rsidP="00574A7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D0A18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9D0A18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AAE2F0" w14:textId="77777777" w:rsidR="00A046CB" w:rsidRPr="009D0A18" w:rsidRDefault="00A046CB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D0A18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9D0A18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D10D31" w14:textId="77777777" w:rsidR="00A046CB" w:rsidRPr="009D0A18" w:rsidRDefault="00A046CB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D0A18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  <w:r w:rsidRPr="009D0A18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F4023D" w14:textId="77777777" w:rsidR="00A046CB" w:rsidRPr="009D0A18" w:rsidRDefault="00A046CB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D0A18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  <w:r w:rsidRPr="009D0A18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06DE82" w14:textId="77777777" w:rsidR="00A046CB" w:rsidRPr="009D0A18" w:rsidRDefault="00A046CB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D0A18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6</w:t>
            </w:r>
            <w:r w:rsidRPr="009D0A18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932747" w14:textId="77777777" w:rsidR="00A046CB" w:rsidRPr="009D0A18" w:rsidRDefault="00A046CB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D0A18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  <w:r w:rsidRPr="009D0A18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.8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5680A0" w14:textId="77777777" w:rsidR="00A046CB" w:rsidRPr="009D0A18" w:rsidRDefault="00A046CB" w:rsidP="00574A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D0A18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  <w:r w:rsidRPr="009D0A18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.0003</w:t>
            </w:r>
          </w:p>
        </w:tc>
      </w:tr>
      <w:tr w:rsidR="00A046CB" w:rsidRPr="009D0A18" w14:paraId="53F3CA7C" w14:textId="77777777" w:rsidTr="00574A72"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5BAC75" w14:textId="77777777" w:rsidR="00A046CB" w:rsidRPr="003874D3" w:rsidRDefault="00A046CB" w:rsidP="00574A7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65E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X, Y, Z are peak MNI coordinates of activated clusters; MNI, Montreal Neurological Institute. BA, </w:t>
            </w:r>
            <w:proofErr w:type="spellStart"/>
            <w:r w:rsidRPr="001A65E0">
              <w:rPr>
                <w:rFonts w:ascii="Times New Roman" w:hAnsi="Times New Roman" w:cs="Times New Roman"/>
                <w:kern w:val="0"/>
                <w:sz w:val="18"/>
                <w:szCs w:val="18"/>
              </w:rPr>
              <w:t>Broadmann’s</w:t>
            </w:r>
            <w:proofErr w:type="spellEnd"/>
            <w:r w:rsidRPr="001A65E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area; NA, not available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PCG, Postcentral Gyrus; LG, Lingual Gyrus.</w:t>
            </w:r>
          </w:p>
        </w:tc>
      </w:tr>
    </w:tbl>
    <w:p w14:paraId="15E6B1E2" w14:textId="364FFCC3" w:rsidR="004E4E5C" w:rsidRDefault="004E4E5C" w:rsidP="00DC7387"/>
    <w:p w14:paraId="35A09A8F" w14:textId="6D5631FE" w:rsidR="00E2731B" w:rsidRDefault="00E2731B" w:rsidP="00DC7387"/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4140"/>
        <w:gridCol w:w="1092"/>
        <w:gridCol w:w="921"/>
        <w:gridCol w:w="940"/>
      </w:tblGrid>
      <w:tr w:rsidR="00327C88" w:rsidRPr="0080190B" w14:paraId="6C9DCE34" w14:textId="77777777" w:rsidTr="001B253C">
        <w:trPr>
          <w:trHeight w:val="20"/>
          <w:jc w:val="center"/>
        </w:trPr>
        <w:tc>
          <w:tcPr>
            <w:tcW w:w="709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27EF7" w14:textId="6D8DB270" w:rsidR="00327C88" w:rsidRPr="0080190B" w:rsidRDefault="00327C88" w:rsidP="001A2162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9" w:name="_Hlk74140430"/>
            <w:r w:rsidRPr="008019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S</w:t>
            </w:r>
            <w:r w:rsidRPr="0080190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upplementary</w:t>
            </w:r>
            <w:r w:rsidRPr="008019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able S3</w:t>
            </w:r>
            <w:bookmarkEnd w:id="9"/>
            <w:r w:rsidRPr="0080190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.</w:t>
            </w:r>
            <w:r w:rsidRPr="008019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80190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orrelation, significance and mean absolute error (MAE) of LI prediction results </w:t>
            </w:r>
            <w:r w:rsidR="0004279D">
              <w:rPr>
                <w:rFonts w:ascii="Times New Roman" w:hAnsi="Times New Roman" w:cs="Times New Roman"/>
                <w:bCs/>
                <w:sz w:val="18"/>
                <w:szCs w:val="18"/>
              </w:rPr>
              <w:t>using different</w:t>
            </w:r>
            <w:r w:rsidRPr="0080190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models.</w:t>
            </w:r>
          </w:p>
        </w:tc>
      </w:tr>
      <w:tr w:rsidR="001B253C" w:rsidRPr="00590999" w14:paraId="4B87EAE6" w14:textId="77777777" w:rsidTr="001B253C">
        <w:trPr>
          <w:trHeight w:val="184"/>
          <w:jc w:val="center"/>
        </w:trPr>
        <w:tc>
          <w:tcPr>
            <w:tcW w:w="4140" w:type="dxa"/>
            <w:vMerge w:val="restart"/>
            <w:tcBorders>
              <w:top w:val="single" w:sz="4" w:space="0" w:color="auto"/>
            </w:tcBorders>
          </w:tcPr>
          <w:p w14:paraId="7CFC801F" w14:textId="77777777" w:rsidR="00327C88" w:rsidRPr="000B6B21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B6B21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R</w:t>
            </w:r>
            <w:r w:rsidRPr="000B6B2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egion</w:t>
            </w:r>
          </w:p>
        </w:tc>
        <w:tc>
          <w:tcPr>
            <w:tcW w:w="1092" w:type="dxa"/>
            <w:vMerge w:val="restart"/>
            <w:tcBorders>
              <w:top w:val="single" w:sz="4" w:space="0" w:color="auto"/>
            </w:tcBorders>
          </w:tcPr>
          <w:p w14:paraId="7DCC205E" w14:textId="77777777" w:rsidR="00327C88" w:rsidRPr="00590999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R-value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</w:tcBorders>
          </w:tcPr>
          <w:p w14:paraId="1B02A0C6" w14:textId="77777777" w:rsidR="00327C88" w:rsidRPr="00590999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P</w:t>
            </w:r>
            <w:r w:rsidRPr="00590999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-value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</w:tcBorders>
          </w:tcPr>
          <w:p w14:paraId="4EDE91B0" w14:textId="77777777" w:rsidR="00327C88" w:rsidRPr="00590999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MAE</w:t>
            </w:r>
          </w:p>
        </w:tc>
      </w:tr>
      <w:tr w:rsidR="001B253C" w:rsidRPr="00590999" w14:paraId="07E11F18" w14:textId="77777777" w:rsidTr="001B253C">
        <w:trPr>
          <w:trHeight w:val="184"/>
          <w:jc w:val="center"/>
        </w:trPr>
        <w:tc>
          <w:tcPr>
            <w:tcW w:w="4140" w:type="dxa"/>
            <w:vMerge/>
          </w:tcPr>
          <w:p w14:paraId="384B4ADA" w14:textId="77777777" w:rsidR="00327C88" w:rsidRPr="000B6B21" w:rsidRDefault="00327C88" w:rsidP="001A2162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2" w:type="dxa"/>
            <w:vMerge/>
          </w:tcPr>
          <w:p w14:paraId="3B836A1B" w14:textId="77777777" w:rsidR="00327C88" w:rsidRPr="00590999" w:rsidRDefault="00327C88" w:rsidP="001A2162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21" w:type="dxa"/>
            <w:vMerge/>
          </w:tcPr>
          <w:p w14:paraId="3B8A70A4" w14:textId="77777777" w:rsidR="00327C88" w:rsidRPr="00590999" w:rsidRDefault="00327C88" w:rsidP="001A2162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vMerge/>
          </w:tcPr>
          <w:p w14:paraId="49100D75" w14:textId="77777777" w:rsidR="00327C88" w:rsidRPr="00590999" w:rsidRDefault="00327C88" w:rsidP="001A2162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1B253C" w:rsidRPr="00590999" w14:paraId="0A9FF6CD" w14:textId="77777777" w:rsidTr="001B253C">
        <w:trPr>
          <w:trHeight w:val="170"/>
          <w:jc w:val="center"/>
        </w:trPr>
        <w:tc>
          <w:tcPr>
            <w:tcW w:w="4140" w:type="dxa"/>
          </w:tcPr>
          <w:p w14:paraId="62728A2C" w14:textId="27627C40" w:rsidR="00327C88" w:rsidRPr="000B6B21" w:rsidRDefault="00327C88" w:rsidP="001A2162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3350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Linear Regression</w:t>
            </w:r>
            <w:r w:rsidR="0004279D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 (LR)</w:t>
            </w:r>
          </w:p>
        </w:tc>
        <w:tc>
          <w:tcPr>
            <w:tcW w:w="1092" w:type="dxa"/>
          </w:tcPr>
          <w:p w14:paraId="5F2BAB80" w14:textId="77777777" w:rsidR="00327C88" w:rsidRPr="00590999" w:rsidRDefault="00327C88" w:rsidP="001A216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21" w:type="dxa"/>
          </w:tcPr>
          <w:p w14:paraId="295F2E75" w14:textId="77777777" w:rsidR="00327C88" w:rsidRPr="00590999" w:rsidRDefault="00327C88" w:rsidP="001A216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40" w:type="dxa"/>
          </w:tcPr>
          <w:p w14:paraId="438619FE" w14:textId="77777777" w:rsidR="00327C88" w:rsidRPr="00590999" w:rsidRDefault="00327C88" w:rsidP="001A216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B253C" w:rsidRPr="006B050B" w14:paraId="11336C3E" w14:textId="77777777" w:rsidTr="001B253C">
        <w:trPr>
          <w:trHeight w:val="170"/>
          <w:jc w:val="center"/>
        </w:trPr>
        <w:tc>
          <w:tcPr>
            <w:tcW w:w="4140" w:type="dxa"/>
          </w:tcPr>
          <w:p w14:paraId="35CBBB90" w14:textId="77777777" w:rsidR="00327C88" w:rsidRPr="000B6B21" w:rsidRDefault="00327C88" w:rsidP="001A2162">
            <w:pPr>
              <w:adjustRightInd w:val="0"/>
              <w:snapToGrid w:val="0"/>
              <w:ind w:firstLineChars="200" w:firstLine="32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EG</w:t>
            </w:r>
          </w:p>
        </w:tc>
        <w:tc>
          <w:tcPr>
            <w:tcW w:w="1092" w:type="dxa"/>
          </w:tcPr>
          <w:p w14:paraId="63E759C7" w14:textId="77777777" w:rsidR="00327C88" w:rsidRPr="0080190B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0190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5519</w:t>
            </w:r>
          </w:p>
        </w:tc>
        <w:tc>
          <w:tcPr>
            <w:tcW w:w="921" w:type="dxa"/>
            <w:vAlign w:val="center"/>
          </w:tcPr>
          <w:p w14:paraId="3D6C18A9" w14:textId="77777777" w:rsidR="00327C88" w:rsidRPr="00590999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0190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0028</w:t>
            </w:r>
          </w:p>
        </w:tc>
        <w:tc>
          <w:tcPr>
            <w:tcW w:w="940" w:type="dxa"/>
            <w:vAlign w:val="center"/>
          </w:tcPr>
          <w:p w14:paraId="76FADE69" w14:textId="77777777" w:rsidR="00327C88" w:rsidRPr="00590999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0190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6136</w:t>
            </w:r>
          </w:p>
        </w:tc>
      </w:tr>
      <w:tr w:rsidR="001B253C" w:rsidRPr="006B050B" w14:paraId="2F8D8833" w14:textId="77777777" w:rsidTr="001B253C">
        <w:trPr>
          <w:trHeight w:val="170"/>
          <w:jc w:val="center"/>
        </w:trPr>
        <w:tc>
          <w:tcPr>
            <w:tcW w:w="4140" w:type="dxa"/>
          </w:tcPr>
          <w:p w14:paraId="7CCC3101" w14:textId="77777777" w:rsidR="00327C88" w:rsidRPr="000B6B21" w:rsidRDefault="00327C88" w:rsidP="001A2162">
            <w:pPr>
              <w:adjustRightInd w:val="0"/>
              <w:snapToGrid w:val="0"/>
              <w:ind w:firstLineChars="200" w:firstLine="3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RI</w:t>
            </w:r>
            <w:proofErr w:type="spellEnd"/>
          </w:p>
        </w:tc>
        <w:tc>
          <w:tcPr>
            <w:tcW w:w="1092" w:type="dxa"/>
          </w:tcPr>
          <w:p w14:paraId="4080F331" w14:textId="77777777" w:rsidR="00327C88" w:rsidRPr="0080190B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0190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6577</w:t>
            </w:r>
          </w:p>
        </w:tc>
        <w:tc>
          <w:tcPr>
            <w:tcW w:w="921" w:type="dxa"/>
            <w:vAlign w:val="center"/>
          </w:tcPr>
          <w:p w14:paraId="2DFE7425" w14:textId="77777777" w:rsidR="00327C88" w:rsidRPr="0080190B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0190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0002</w:t>
            </w:r>
          </w:p>
        </w:tc>
        <w:tc>
          <w:tcPr>
            <w:tcW w:w="940" w:type="dxa"/>
            <w:vAlign w:val="center"/>
          </w:tcPr>
          <w:p w14:paraId="15BA8503" w14:textId="77777777" w:rsidR="00327C88" w:rsidRPr="0080190B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0190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6414</w:t>
            </w:r>
          </w:p>
        </w:tc>
      </w:tr>
      <w:tr w:rsidR="001B253C" w:rsidRPr="006B050B" w14:paraId="255E278D" w14:textId="77777777" w:rsidTr="001B253C">
        <w:trPr>
          <w:trHeight w:val="170"/>
          <w:jc w:val="center"/>
        </w:trPr>
        <w:tc>
          <w:tcPr>
            <w:tcW w:w="4140" w:type="dxa"/>
          </w:tcPr>
          <w:p w14:paraId="63AEEAA3" w14:textId="77777777" w:rsidR="00327C88" w:rsidRPr="000B6B21" w:rsidRDefault="00327C88" w:rsidP="001A2162">
            <w:pPr>
              <w:adjustRightInd w:val="0"/>
              <w:snapToGrid w:val="0"/>
              <w:ind w:firstLineChars="200" w:firstLine="3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FF</w:t>
            </w:r>
          </w:p>
        </w:tc>
        <w:tc>
          <w:tcPr>
            <w:tcW w:w="1092" w:type="dxa"/>
          </w:tcPr>
          <w:p w14:paraId="486C4E73" w14:textId="77777777" w:rsidR="00327C88" w:rsidRPr="0080190B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0190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6227</w:t>
            </w:r>
          </w:p>
        </w:tc>
        <w:tc>
          <w:tcPr>
            <w:tcW w:w="921" w:type="dxa"/>
            <w:vAlign w:val="center"/>
          </w:tcPr>
          <w:p w14:paraId="7E0A6671" w14:textId="77777777" w:rsidR="00327C88" w:rsidRPr="0080190B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0190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0005</w:t>
            </w:r>
          </w:p>
        </w:tc>
        <w:tc>
          <w:tcPr>
            <w:tcW w:w="940" w:type="dxa"/>
            <w:vAlign w:val="center"/>
          </w:tcPr>
          <w:p w14:paraId="700906FE" w14:textId="77777777" w:rsidR="00327C88" w:rsidRPr="0080190B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0190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6414</w:t>
            </w:r>
          </w:p>
        </w:tc>
      </w:tr>
      <w:tr w:rsidR="001B253C" w:rsidRPr="006B050B" w14:paraId="18D121D2" w14:textId="77777777" w:rsidTr="001B253C">
        <w:trPr>
          <w:trHeight w:val="170"/>
          <w:jc w:val="center"/>
        </w:trPr>
        <w:tc>
          <w:tcPr>
            <w:tcW w:w="4140" w:type="dxa"/>
          </w:tcPr>
          <w:p w14:paraId="282007A4" w14:textId="77777777" w:rsidR="00327C88" w:rsidRDefault="00327C88" w:rsidP="001A2162">
            <w:pPr>
              <w:adjustRightInd w:val="0"/>
              <w:snapToGrid w:val="0"/>
              <w:ind w:firstLineChars="200" w:firstLine="3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fMR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C</w:t>
            </w:r>
          </w:p>
        </w:tc>
        <w:tc>
          <w:tcPr>
            <w:tcW w:w="1092" w:type="dxa"/>
          </w:tcPr>
          <w:p w14:paraId="6FD1F9FD" w14:textId="77777777" w:rsidR="00327C88" w:rsidRPr="0080190B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0190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4774</w:t>
            </w:r>
          </w:p>
        </w:tc>
        <w:tc>
          <w:tcPr>
            <w:tcW w:w="921" w:type="dxa"/>
            <w:vAlign w:val="center"/>
          </w:tcPr>
          <w:p w14:paraId="65704FD3" w14:textId="77777777" w:rsidR="00327C88" w:rsidRPr="0080190B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0190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0118</w:t>
            </w:r>
          </w:p>
        </w:tc>
        <w:tc>
          <w:tcPr>
            <w:tcW w:w="940" w:type="dxa"/>
            <w:vAlign w:val="center"/>
          </w:tcPr>
          <w:p w14:paraId="20B347AB" w14:textId="77777777" w:rsidR="00327C88" w:rsidRPr="0080190B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0190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7870</w:t>
            </w:r>
          </w:p>
        </w:tc>
      </w:tr>
      <w:tr w:rsidR="001B253C" w:rsidRPr="006B050B" w14:paraId="3798E1A1" w14:textId="77777777" w:rsidTr="001B253C">
        <w:trPr>
          <w:trHeight w:val="170"/>
          <w:jc w:val="center"/>
        </w:trPr>
        <w:tc>
          <w:tcPr>
            <w:tcW w:w="4140" w:type="dxa"/>
          </w:tcPr>
          <w:p w14:paraId="2A0B3FB2" w14:textId="77777777" w:rsidR="00327C88" w:rsidRPr="000B6B21" w:rsidRDefault="00327C88" w:rsidP="001A2162">
            <w:pPr>
              <w:adjustRightInd w:val="0"/>
              <w:snapToGrid w:val="0"/>
              <w:ind w:firstLineChars="200" w:firstLine="3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ltimodal</w:t>
            </w:r>
          </w:p>
        </w:tc>
        <w:tc>
          <w:tcPr>
            <w:tcW w:w="1092" w:type="dxa"/>
          </w:tcPr>
          <w:p w14:paraId="0C97514E" w14:textId="77777777" w:rsidR="00327C88" w:rsidRPr="0080190B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0190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8101</w:t>
            </w:r>
          </w:p>
        </w:tc>
        <w:tc>
          <w:tcPr>
            <w:tcW w:w="921" w:type="dxa"/>
            <w:vAlign w:val="center"/>
          </w:tcPr>
          <w:p w14:paraId="2416D54F" w14:textId="77777777" w:rsidR="00327C88" w:rsidRPr="0080190B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bookmarkStart w:id="10" w:name="OLE_LINK71"/>
            <w:r w:rsidRPr="0080190B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&lt;</w:t>
            </w:r>
            <w:r w:rsidRPr="0080190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0001</w:t>
            </w:r>
            <w:bookmarkEnd w:id="10"/>
          </w:p>
        </w:tc>
        <w:tc>
          <w:tcPr>
            <w:tcW w:w="940" w:type="dxa"/>
            <w:vAlign w:val="center"/>
          </w:tcPr>
          <w:p w14:paraId="1B02057A" w14:textId="77777777" w:rsidR="00327C88" w:rsidRPr="0080190B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0190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4403</w:t>
            </w:r>
          </w:p>
        </w:tc>
      </w:tr>
      <w:tr w:rsidR="001B253C" w:rsidRPr="006B050B" w14:paraId="73C28C98" w14:textId="77777777" w:rsidTr="001B253C">
        <w:trPr>
          <w:trHeight w:val="170"/>
          <w:jc w:val="center"/>
        </w:trPr>
        <w:tc>
          <w:tcPr>
            <w:tcW w:w="4140" w:type="dxa"/>
          </w:tcPr>
          <w:p w14:paraId="1474DE0D" w14:textId="46AC3321" w:rsidR="00327C88" w:rsidRPr="000B6B21" w:rsidRDefault="00327C88" w:rsidP="001A2162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3350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utomatic Relevance Determination Regression</w:t>
            </w:r>
            <w:r w:rsidR="0004279D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 (ARDR)</w:t>
            </w:r>
          </w:p>
        </w:tc>
        <w:tc>
          <w:tcPr>
            <w:tcW w:w="1092" w:type="dxa"/>
          </w:tcPr>
          <w:p w14:paraId="62775C75" w14:textId="77777777" w:rsidR="00327C88" w:rsidRPr="00590999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21" w:type="dxa"/>
          </w:tcPr>
          <w:p w14:paraId="1822D623" w14:textId="77777777" w:rsidR="00327C88" w:rsidRPr="00590999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40" w:type="dxa"/>
          </w:tcPr>
          <w:p w14:paraId="0B7DCA32" w14:textId="77777777" w:rsidR="00327C88" w:rsidRPr="00590999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B253C" w:rsidRPr="006B050B" w14:paraId="54D682A0" w14:textId="77777777" w:rsidTr="001B253C">
        <w:trPr>
          <w:trHeight w:val="170"/>
          <w:jc w:val="center"/>
        </w:trPr>
        <w:tc>
          <w:tcPr>
            <w:tcW w:w="4140" w:type="dxa"/>
          </w:tcPr>
          <w:p w14:paraId="09989869" w14:textId="77777777" w:rsidR="00327C88" w:rsidRPr="000B6B21" w:rsidRDefault="00327C88" w:rsidP="001A2162">
            <w:pPr>
              <w:adjustRightInd w:val="0"/>
              <w:snapToGrid w:val="0"/>
              <w:ind w:firstLineChars="200" w:firstLine="3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EG</w:t>
            </w:r>
          </w:p>
        </w:tc>
        <w:tc>
          <w:tcPr>
            <w:tcW w:w="1092" w:type="dxa"/>
          </w:tcPr>
          <w:p w14:paraId="3E1BAAEB" w14:textId="77777777" w:rsidR="00327C88" w:rsidRPr="0080190B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0190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5519</w:t>
            </w:r>
          </w:p>
        </w:tc>
        <w:tc>
          <w:tcPr>
            <w:tcW w:w="921" w:type="dxa"/>
            <w:vAlign w:val="center"/>
          </w:tcPr>
          <w:p w14:paraId="4678CABE" w14:textId="77777777" w:rsidR="00327C88" w:rsidRPr="0080190B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0190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0028</w:t>
            </w:r>
          </w:p>
        </w:tc>
        <w:tc>
          <w:tcPr>
            <w:tcW w:w="940" w:type="dxa"/>
            <w:vAlign w:val="center"/>
          </w:tcPr>
          <w:p w14:paraId="2306BEE8" w14:textId="77777777" w:rsidR="00327C88" w:rsidRPr="0080190B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0190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6136</w:t>
            </w:r>
          </w:p>
        </w:tc>
      </w:tr>
      <w:tr w:rsidR="001B253C" w:rsidRPr="006B050B" w14:paraId="0A1BD687" w14:textId="77777777" w:rsidTr="001B253C">
        <w:trPr>
          <w:trHeight w:val="170"/>
          <w:jc w:val="center"/>
        </w:trPr>
        <w:tc>
          <w:tcPr>
            <w:tcW w:w="4140" w:type="dxa"/>
          </w:tcPr>
          <w:p w14:paraId="445E24BE" w14:textId="77777777" w:rsidR="00327C88" w:rsidRPr="000B6B21" w:rsidRDefault="00327C88" w:rsidP="001A2162">
            <w:pPr>
              <w:adjustRightInd w:val="0"/>
              <w:snapToGrid w:val="0"/>
              <w:ind w:firstLineChars="200" w:firstLine="3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RI</w:t>
            </w:r>
            <w:proofErr w:type="spellEnd"/>
          </w:p>
        </w:tc>
        <w:tc>
          <w:tcPr>
            <w:tcW w:w="1092" w:type="dxa"/>
            <w:vAlign w:val="center"/>
          </w:tcPr>
          <w:p w14:paraId="6AB46716" w14:textId="77777777" w:rsidR="00327C88" w:rsidRPr="0080190B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C3672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4912</w:t>
            </w:r>
          </w:p>
        </w:tc>
        <w:tc>
          <w:tcPr>
            <w:tcW w:w="921" w:type="dxa"/>
            <w:vAlign w:val="center"/>
          </w:tcPr>
          <w:p w14:paraId="25E39D92" w14:textId="77777777" w:rsidR="00327C88" w:rsidRPr="0080190B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C3672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0093</w:t>
            </w:r>
          </w:p>
        </w:tc>
        <w:tc>
          <w:tcPr>
            <w:tcW w:w="940" w:type="dxa"/>
            <w:vAlign w:val="center"/>
          </w:tcPr>
          <w:p w14:paraId="2820B711" w14:textId="77777777" w:rsidR="00327C88" w:rsidRPr="0080190B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C3672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8615</w:t>
            </w:r>
          </w:p>
        </w:tc>
      </w:tr>
      <w:tr w:rsidR="001B253C" w:rsidRPr="006B050B" w14:paraId="0F35B5D0" w14:textId="77777777" w:rsidTr="001B253C">
        <w:trPr>
          <w:trHeight w:val="170"/>
          <w:jc w:val="center"/>
        </w:trPr>
        <w:tc>
          <w:tcPr>
            <w:tcW w:w="4140" w:type="dxa"/>
          </w:tcPr>
          <w:p w14:paraId="6901BA3A" w14:textId="77777777" w:rsidR="00327C88" w:rsidRPr="000B6B21" w:rsidRDefault="00327C88" w:rsidP="001A2162">
            <w:pPr>
              <w:adjustRightInd w:val="0"/>
              <w:snapToGrid w:val="0"/>
              <w:ind w:firstLineChars="200" w:firstLine="3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FF</w:t>
            </w:r>
          </w:p>
        </w:tc>
        <w:tc>
          <w:tcPr>
            <w:tcW w:w="1092" w:type="dxa"/>
            <w:vAlign w:val="center"/>
          </w:tcPr>
          <w:p w14:paraId="02524453" w14:textId="77777777" w:rsidR="00327C88" w:rsidRPr="0080190B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C3672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7335</w:t>
            </w:r>
          </w:p>
        </w:tc>
        <w:tc>
          <w:tcPr>
            <w:tcW w:w="921" w:type="dxa"/>
            <w:vAlign w:val="center"/>
          </w:tcPr>
          <w:p w14:paraId="2913E44B" w14:textId="77777777" w:rsidR="00327C88" w:rsidRPr="0080190B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C3672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940" w:type="dxa"/>
            <w:vAlign w:val="center"/>
          </w:tcPr>
          <w:p w14:paraId="7B29D74E" w14:textId="77777777" w:rsidR="00327C88" w:rsidRPr="0080190B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C3672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5625</w:t>
            </w:r>
          </w:p>
        </w:tc>
      </w:tr>
      <w:tr w:rsidR="001B253C" w:rsidRPr="006B050B" w14:paraId="5837C843" w14:textId="77777777" w:rsidTr="001B253C">
        <w:trPr>
          <w:trHeight w:val="170"/>
          <w:jc w:val="center"/>
        </w:trPr>
        <w:tc>
          <w:tcPr>
            <w:tcW w:w="4140" w:type="dxa"/>
          </w:tcPr>
          <w:p w14:paraId="1A8CA463" w14:textId="77777777" w:rsidR="00327C88" w:rsidRDefault="00327C88" w:rsidP="001A2162">
            <w:pPr>
              <w:adjustRightInd w:val="0"/>
              <w:snapToGrid w:val="0"/>
              <w:ind w:firstLineChars="200" w:firstLine="3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fMR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C</w:t>
            </w:r>
          </w:p>
        </w:tc>
        <w:tc>
          <w:tcPr>
            <w:tcW w:w="1092" w:type="dxa"/>
            <w:vAlign w:val="center"/>
          </w:tcPr>
          <w:p w14:paraId="208B29CE" w14:textId="77777777" w:rsidR="00327C88" w:rsidRPr="0080190B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C3672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3626</w:t>
            </w:r>
          </w:p>
        </w:tc>
        <w:tc>
          <w:tcPr>
            <w:tcW w:w="921" w:type="dxa"/>
            <w:vAlign w:val="center"/>
          </w:tcPr>
          <w:p w14:paraId="15CF9463" w14:textId="77777777" w:rsidR="00327C88" w:rsidRPr="0080190B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C3672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0630</w:t>
            </w:r>
          </w:p>
        </w:tc>
        <w:tc>
          <w:tcPr>
            <w:tcW w:w="940" w:type="dxa"/>
            <w:vAlign w:val="center"/>
          </w:tcPr>
          <w:p w14:paraId="577C578E" w14:textId="77777777" w:rsidR="00327C88" w:rsidRPr="0080190B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C3672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9722</w:t>
            </w:r>
          </w:p>
        </w:tc>
      </w:tr>
      <w:tr w:rsidR="001B253C" w:rsidRPr="006B050B" w14:paraId="53CF2706" w14:textId="77777777" w:rsidTr="001B253C">
        <w:trPr>
          <w:trHeight w:val="170"/>
          <w:jc w:val="center"/>
        </w:trPr>
        <w:tc>
          <w:tcPr>
            <w:tcW w:w="4140" w:type="dxa"/>
          </w:tcPr>
          <w:p w14:paraId="6F0A9ED5" w14:textId="77777777" w:rsidR="00327C88" w:rsidRPr="000B6B21" w:rsidRDefault="00327C88" w:rsidP="001A2162">
            <w:pPr>
              <w:adjustRightInd w:val="0"/>
              <w:snapToGrid w:val="0"/>
              <w:ind w:firstLineChars="200" w:firstLine="3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ltimodal</w:t>
            </w:r>
          </w:p>
        </w:tc>
        <w:tc>
          <w:tcPr>
            <w:tcW w:w="1092" w:type="dxa"/>
            <w:vAlign w:val="center"/>
          </w:tcPr>
          <w:p w14:paraId="057C522F" w14:textId="77777777" w:rsidR="00327C88" w:rsidRPr="0080190B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C3672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7997</w:t>
            </w:r>
          </w:p>
        </w:tc>
        <w:tc>
          <w:tcPr>
            <w:tcW w:w="921" w:type="dxa"/>
            <w:vAlign w:val="center"/>
          </w:tcPr>
          <w:p w14:paraId="0D6991D8" w14:textId="77777777" w:rsidR="00327C88" w:rsidRPr="0080190B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C3672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940" w:type="dxa"/>
            <w:vAlign w:val="center"/>
          </w:tcPr>
          <w:p w14:paraId="260CCADC" w14:textId="77777777" w:rsidR="00327C88" w:rsidRPr="0080190B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C3672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5007</w:t>
            </w:r>
          </w:p>
        </w:tc>
      </w:tr>
      <w:tr w:rsidR="001B253C" w:rsidRPr="006B050B" w14:paraId="3BD3A683" w14:textId="77777777" w:rsidTr="001B253C">
        <w:trPr>
          <w:trHeight w:val="170"/>
          <w:jc w:val="center"/>
        </w:trPr>
        <w:tc>
          <w:tcPr>
            <w:tcW w:w="4140" w:type="dxa"/>
            <w:vAlign w:val="center"/>
          </w:tcPr>
          <w:p w14:paraId="4D18E77F" w14:textId="0E4B9AB8" w:rsidR="00327C88" w:rsidRPr="000B6B21" w:rsidRDefault="0004279D" w:rsidP="001A216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R</w:t>
            </w:r>
            <w:r w:rsidRPr="0004279D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andom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F</w:t>
            </w:r>
            <w:r w:rsidRPr="0004279D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orest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R</w:t>
            </w:r>
            <w:r w:rsidRPr="0004279D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egresso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 (RFR)</w:t>
            </w:r>
          </w:p>
        </w:tc>
        <w:tc>
          <w:tcPr>
            <w:tcW w:w="1092" w:type="dxa"/>
          </w:tcPr>
          <w:p w14:paraId="4F75D691" w14:textId="77777777" w:rsidR="00327C88" w:rsidRPr="0080190B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21" w:type="dxa"/>
            <w:vAlign w:val="center"/>
          </w:tcPr>
          <w:p w14:paraId="76B553EF" w14:textId="77777777" w:rsidR="00327C88" w:rsidRPr="0080190B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vAlign w:val="center"/>
          </w:tcPr>
          <w:p w14:paraId="2562012B" w14:textId="77777777" w:rsidR="00327C88" w:rsidRPr="0080190B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B253C" w:rsidRPr="006B050B" w14:paraId="4BD6C6AE" w14:textId="77777777" w:rsidTr="001B253C">
        <w:trPr>
          <w:trHeight w:val="170"/>
          <w:jc w:val="center"/>
        </w:trPr>
        <w:tc>
          <w:tcPr>
            <w:tcW w:w="4140" w:type="dxa"/>
          </w:tcPr>
          <w:p w14:paraId="41A7CBE7" w14:textId="77777777" w:rsidR="00327C88" w:rsidRPr="000B6B21" w:rsidRDefault="00327C88" w:rsidP="001A2162">
            <w:pPr>
              <w:adjustRightInd w:val="0"/>
              <w:snapToGrid w:val="0"/>
              <w:ind w:firstLineChars="200" w:firstLine="3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EG</w:t>
            </w:r>
          </w:p>
        </w:tc>
        <w:tc>
          <w:tcPr>
            <w:tcW w:w="1092" w:type="dxa"/>
          </w:tcPr>
          <w:p w14:paraId="5D462E5D" w14:textId="77777777" w:rsidR="00327C88" w:rsidRPr="0080190B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0190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5519</w:t>
            </w:r>
          </w:p>
        </w:tc>
        <w:tc>
          <w:tcPr>
            <w:tcW w:w="921" w:type="dxa"/>
            <w:vAlign w:val="center"/>
          </w:tcPr>
          <w:p w14:paraId="686D90A1" w14:textId="77777777" w:rsidR="00327C88" w:rsidRPr="0080190B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0190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0028</w:t>
            </w:r>
          </w:p>
        </w:tc>
        <w:tc>
          <w:tcPr>
            <w:tcW w:w="940" w:type="dxa"/>
            <w:vAlign w:val="center"/>
          </w:tcPr>
          <w:p w14:paraId="4E527170" w14:textId="77777777" w:rsidR="00327C88" w:rsidRPr="0080190B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0190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6136</w:t>
            </w:r>
          </w:p>
        </w:tc>
      </w:tr>
      <w:tr w:rsidR="001B253C" w:rsidRPr="006B050B" w14:paraId="34345B14" w14:textId="77777777" w:rsidTr="001B253C">
        <w:trPr>
          <w:trHeight w:val="170"/>
          <w:jc w:val="center"/>
        </w:trPr>
        <w:tc>
          <w:tcPr>
            <w:tcW w:w="4140" w:type="dxa"/>
          </w:tcPr>
          <w:p w14:paraId="0990D7C2" w14:textId="77777777" w:rsidR="00327C88" w:rsidRPr="000B6B21" w:rsidRDefault="00327C88" w:rsidP="001A2162">
            <w:pPr>
              <w:adjustRightInd w:val="0"/>
              <w:snapToGrid w:val="0"/>
              <w:ind w:firstLineChars="200" w:firstLine="3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RI</w:t>
            </w:r>
            <w:proofErr w:type="spellEnd"/>
          </w:p>
        </w:tc>
        <w:tc>
          <w:tcPr>
            <w:tcW w:w="1092" w:type="dxa"/>
            <w:vAlign w:val="center"/>
          </w:tcPr>
          <w:p w14:paraId="14B1D916" w14:textId="77777777" w:rsidR="00327C88" w:rsidRPr="0080190B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C3672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4534</w:t>
            </w:r>
          </w:p>
        </w:tc>
        <w:tc>
          <w:tcPr>
            <w:tcW w:w="921" w:type="dxa"/>
            <w:vAlign w:val="center"/>
          </w:tcPr>
          <w:p w14:paraId="05E1EFE5" w14:textId="77777777" w:rsidR="00327C88" w:rsidRPr="0080190B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C3672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0175</w:t>
            </w:r>
          </w:p>
        </w:tc>
        <w:tc>
          <w:tcPr>
            <w:tcW w:w="940" w:type="dxa"/>
            <w:vAlign w:val="center"/>
          </w:tcPr>
          <w:p w14:paraId="47BCE1EF" w14:textId="77777777" w:rsidR="00327C88" w:rsidRPr="0080190B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C3672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6679</w:t>
            </w:r>
          </w:p>
        </w:tc>
      </w:tr>
      <w:tr w:rsidR="001B253C" w:rsidRPr="006B050B" w14:paraId="4A70DD1B" w14:textId="77777777" w:rsidTr="001B253C">
        <w:trPr>
          <w:trHeight w:val="170"/>
          <w:jc w:val="center"/>
        </w:trPr>
        <w:tc>
          <w:tcPr>
            <w:tcW w:w="4140" w:type="dxa"/>
          </w:tcPr>
          <w:p w14:paraId="5796CC28" w14:textId="77777777" w:rsidR="00327C88" w:rsidRPr="000B6B21" w:rsidRDefault="00327C88" w:rsidP="001A2162">
            <w:pPr>
              <w:adjustRightInd w:val="0"/>
              <w:snapToGrid w:val="0"/>
              <w:ind w:firstLineChars="200" w:firstLine="3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FF</w:t>
            </w:r>
          </w:p>
        </w:tc>
        <w:tc>
          <w:tcPr>
            <w:tcW w:w="1092" w:type="dxa"/>
            <w:vAlign w:val="center"/>
          </w:tcPr>
          <w:p w14:paraId="4F22F5B8" w14:textId="77777777" w:rsidR="00327C88" w:rsidRPr="0080190B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C3672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7742</w:t>
            </w:r>
          </w:p>
        </w:tc>
        <w:tc>
          <w:tcPr>
            <w:tcW w:w="921" w:type="dxa"/>
            <w:vAlign w:val="center"/>
          </w:tcPr>
          <w:p w14:paraId="0B396FDC" w14:textId="77777777" w:rsidR="00327C88" w:rsidRPr="0080190B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C3672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940" w:type="dxa"/>
            <w:vAlign w:val="center"/>
          </w:tcPr>
          <w:p w14:paraId="3585007F" w14:textId="77777777" w:rsidR="00327C88" w:rsidRPr="0080190B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C3672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5432</w:t>
            </w:r>
          </w:p>
        </w:tc>
      </w:tr>
      <w:tr w:rsidR="001B253C" w:rsidRPr="006B050B" w14:paraId="5DC5C488" w14:textId="77777777" w:rsidTr="001B253C">
        <w:trPr>
          <w:trHeight w:val="170"/>
          <w:jc w:val="center"/>
        </w:trPr>
        <w:tc>
          <w:tcPr>
            <w:tcW w:w="4140" w:type="dxa"/>
          </w:tcPr>
          <w:p w14:paraId="66DF2DE5" w14:textId="77777777" w:rsidR="00327C88" w:rsidRDefault="00327C88" w:rsidP="001A2162">
            <w:pPr>
              <w:adjustRightInd w:val="0"/>
              <w:snapToGrid w:val="0"/>
              <w:ind w:firstLineChars="200" w:firstLine="3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fMR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C</w:t>
            </w:r>
          </w:p>
        </w:tc>
        <w:tc>
          <w:tcPr>
            <w:tcW w:w="1092" w:type="dxa"/>
            <w:vAlign w:val="center"/>
          </w:tcPr>
          <w:p w14:paraId="1AF0A946" w14:textId="77777777" w:rsidR="00327C88" w:rsidRPr="0080190B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C3672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6450</w:t>
            </w:r>
          </w:p>
        </w:tc>
        <w:tc>
          <w:tcPr>
            <w:tcW w:w="921" w:type="dxa"/>
            <w:vAlign w:val="center"/>
          </w:tcPr>
          <w:p w14:paraId="1D9A984E" w14:textId="77777777" w:rsidR="00327C88" w:rsidRPr="0080190B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C3672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0003</w:t>
            </w:r>
          </w:p>
        </w:tc>
        <w:tc>
          <w:tcPr>
            <w:tcW w:w="940" w:type="dxa"/>
            <w:vAlign w:val="center"/>
          </w:tcPr>
          <w:p w14:paraId="4ED1B2D0" w14:textId="77777777" w:rsidR="00327C88" w:rsidRPr="0080190B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C3672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5815</w:t>
            </w:r>
          </w:p>
        </w:tc>
      </w:tr>
      <w:tr w:rsidR="001B253C" w:rsidRPr="006B050B" w14:paraId="79D6AEF9" w14:textId="77777777" w:rsidTr="001B253C">
        <w:trPr>
          <w:trHeight w:val="170"/>
          <w:jc w:val="center"/>
        </w:trPr>
        <w:tc>
          <w:tcPr>
            <w:tcW w:w="4140" w:type="dxa"/>
          </w:tcPr>
          <w:p w14:paraId="07116FA0" w14:textId="77777777" w:rsidR="00327C88" w:rsidRPr="000B6B21" w:rsidRDefault="00327C88" w:rsidP="001A2162">
            <w:pPr>
              <w:adjustRightInd w:val="0"/>
              <w:snapToGrid w:val="0"/>
              <w:ind w:firstLineChars="200" w:firstLine="3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ltimodal</w:t>
            </w:r>
          </w:p>
        </w:tc>
        <w:tc>
          <w:tcPr>
            <w:tcW w:w="1092" w:type="dxa"/>
            <w:vAlign w:val="center"/>
          </w:tcPr>
          <w:p w14:paraId="42F3F4E9" w14:textId="77777777" w:rsidR="00327C88" w:rsidRPr="0080190B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C3672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7982</w:t>
            </w:r>
          </w:p>
        </w:tc>
        <w:tc>
          <w:tcPr>
            <w:tcW w:w="921" w:type="dxa"/>
            <w:vAlign w:val="center"/>
          </w:tcPr>
          <w:p w14:paraId="240779CB" w14:textId="77777777" w:rsidR="00327C88" w:rsidRPr="0080190B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C3672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940" w:type="dxa"/>
            <w:vAlign w:val="center"/>
          </w:tcPr>
          <w:p w14:paraId="4DD830D8" w14:textId="77777777" w:rsidR="00327C88" w:rsidRPr="0080190B" w:rsidRDefault="00327C88" w:rsidP="001A2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C3672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5651</w:t>
            </w:r>
          </w:p>
        </w:tc>
      </w:tr>
    </w:tbl>
    <w:p w14:paraId="20032C33" w14:textId="0C0DF53D" w:rsidR="003701E3" w:rsidRDefault="003701E3" w:rsidP="00DC7387">
      <w:pPr>
        <w:rPr>
          <w:color w:val="FF0000"/>
        </w:rPr>
      </w:pPr>
    </w:p>
    <w:p w14:paraId="0E85ECCC" w14:textId="77777777" w:rsidR="00C31463" w:rsidRDefault="00C31463" w:rsidP="00DC7387">
      <w:pPr>
        <w:rPr>
          <w:color w:val="FF0000"/>
        </w:rPr>
      </w:pPr>
    </w:p>
    <w:p w14:paraId="471DFDA5" w14:textId="26194EE8" w:rsidR="003701E3" w:rsidRDefault="003701E3" w:rsidP="003701E3">
      <w:pPr>
        <w:jc w:val="center"/>
        <w:rPr>
          <w:color w:val="FF0000"/>
        </w:rPr>
      </w:pPr>
      <w:r>
        <w:rPr>
          <w:noProof/>
        </w:rPr>
        <w:drawing>
          <wp:inline distT="0" distB="0" distL="0" distR="0" wp14:anchorId="28CBC224" wp14:editId="6943E4E9">
            <wp:extent cx="4595750" cy="3153838"/>
            <wp:effectExtent l="0" t="0" r="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7390" cy="31549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96EE32" w14:textId="57324677" w:rsidR="003701E3" w:rsidRPr="00985A96" w:rsidRDefault="003701E3" w:rsidP="00094E2B"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 w:rsidRPr="00985A96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Pr="00985A96">
        <w:rPr>
          <w:rFonts w:ascii="Times New Roman" w:hAnsi="Times New Roman" w:cs="Times New Roman" w:hint="eastAsia"/>
          <w:b/>
          <w:bCs/>
          <w:sz w:val="18"/>
          <w:szCs w:val="18"/>
        </w:rPr>
        <w:t>upplementary</w:t>
      </w:r>
      <w:r w:rsidRPr="00985A96">
        <w:rPr>
          <w:rFonts w:ascii="Times New Roman" w:hAnsi="Times New Roman" w:cs="Times New Roman"/>
          <w:b/>
          <w:bCs/>
          <w:sz w:val="18"/>
          <w:szCs w:val="18"/>
        </w:rPr>
        <w:t xml:space="preserve"> Figure S1</w:t>
      </w:r>
      <w:r w:rsidRPr="00985A96">
        <w:rPr>
          <w:rFonts w:ascii="Times New Roman" w:hAnsi="Times New Roman" w:cs="Times New Roman" w:hint="eastAsia"/>
          <w:b/>
          <w:bCs/>
          <w:sz w:val="18"/>
          <w:szCs w:val="18"/>
        </w:rPr>
        <w:t>.</w:t>
      </w:r>
      <w:r w:rsidRPr="00985A96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985A96">
        <w:rPr>
          <w:rFonts w:ascii="Times New Roman" w:hAnsi="Times New Roman" w:cs="Times New Roman"/>
          <w:sz w:val="18"/>
          <w:szCs w:val="18"/>
        </w:rPr>
        <w:t xml:space="preserve">The comparison results of correlation coefficients between predicted and actual LI values among five different feature sets using different </w:t>
      </w:r>
      <w:r w:rsidR="00094E2B" w:rsidRPr="00985A96">
        <w:rPr>
          <w:rFonts w:ascii="Times New Roman" w:hAnsi="Times New Roman" w:cs="Times New Roman"/>
          <w:sz w:val="18"/>
          <w:szCs w:val="18"/>
        </w:rPr>
        <w:t xml:space="preserve">models (LR: linear regression; ARDR: automatic relevance determination regression; RFR: random forest regressor). </w:t>
      </w:r>
    </w:p>
    <w:sectPr w:rsidR="003701E3" w:rsidRPr="00985A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C9BAA" w14:textId="77777777" w:rsidR="00BD75A6" w:rsidRDefault="00BD75A6" w:rsidP="004E4E5C">
      <w:r>
        <w:separator/>
      </w:r>
    </w:p>
  </w:endnote>
  <w:endnote w:type="continuationSeparator" w:id="0">
    <w:p w14:paraId="26B26FC2" w14:textId="77777777" w:rsidR="00BD75A6" w:rsidRDefault="00BD75A6" w:rsidP="004E4E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B45999" w14:textId="77777777" w:rsidR="00BD75A6" w:rsidRDefault="00BD75A6" w:rsidP="004E4E5C">
      <w:r>
        <w:separator/>
      </w:r>
    </w:p>
  </w:footnote>
  <w:footnote w:type="continuationSeparator" w:id="0">
    <w:p w14:paraId="5931B5B3" w14:textId="77777777" w:rsidR="00BD75A6" w:rsidRDefault="00BD75A6" w:rsidP="004E4E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946"/>
    <w:rsid w:val="0004279D"/>
    <w:rsid w:val="00094E2B"/>
    <w:rsid w:val="001B253C"/>
    <w:rsid w:val="00327C88"/>
    <w:rsid w:val="003701E3"/>
    <w:rsid w:val="003E4946"/>
    <w:rsid w:val="003F6BD5"/>
    <w:rsid w:val="004C0D6B"/>
    <w:rsid w:val="004E4E5C"/>
    <w:rsid w:val="00501DFC"/>
    <w:rsid w:val="005A460B"/>
    <w:rsid w:val="005D3ECD"/>
    <w:rsid w:val="00652409"/>
    <w:rsid w:val="00654379"/>
    <w:rsid w:val="008C305F"/>
    <w:rsid w:val="0091108F"/>
    <w:rsid w:val="00985A96"/>
    <w:rsid w:val="009B6B75"/>
    <w:rsid w:val="009C4724"/>
    <w:rsid w:val="009D6EF8"/>
    <w:rsid w:val="00A046CB"/>
    <w:rsid w:val="00A845ED"/>
    <w:rsid w:val="00BD75A6"/>
    <w:rsid w:val="00C01490"/>
    <w:rsid w:val="00C219DD"/>
    <w:rsid w:val="00C31463"/>
    <w:rsid w:val="00CA553D"/>
    <w:rsid w:val="00DC7387"/>
    <w:rsid w:val="00E27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BCBF99"/>
  <w15:chartTrackingRefBased/>
  <w15:docId w15:val="{ADDC9925-0573-4EE9-9F56-3D3FD6993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4E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4E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4E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4E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4E5C"/>
    <w:rPr>
      <w:sz w:val="18"/>
      <w:szCs w:val="18"/>
    </w:rPr>
  </w:style>
  <w:style w:type="table" w:styleId="a7">
    <w:name w:val="Table Grid"/>
    <w:basedOn w:val="a1"/>
    <w:uiPriority w:val="39"/>
    <w:rsid w:val="004E4E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8C305F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5A46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gzhang@sz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603</Words>
  <Characters>3438</Characters>
  <Application>Microsoft Office Word</Application>
  <DocSecurity>0</DocSecurity>
  <Lines>28</Lines>
  <Paragraphs>8</Paragraphs>
  <ScaleCrop>false</ScaleCrop>
  <Company/>
  <LinksUpToDate>false</LinksUpToDate>
  <CharactersWithSpaces>4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琳玲</dc:creator>
  <cp:keywords/>
  <dc:description/>
  <cp:lastModifiedBy>李 琳玲</cp:lastModifiedBy>
  <cp:revision>21</cp:revision>
  <dcterms:created xsi:type="dcterms:W3CDTF">2021-04-19T10:42:00Z</dcterms:created>
  <dcterms:modified xsi:type="dcterms:W3CDTF">2021-07-02T10:18:00Z</dcterms:modified>
</cp:coreProperties>
</file>